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15A6D" w14:textId="7D92AC9B" w:rsidR="004935F9" w:rsidRPr="006C3757" w:rsidRDefault="004935F9" w:rsidP="004935F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6C3757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Percutaneous aspiration and sclerotherapy for simple hepatic cysts: a systematic review and meta-analysis</w:t>
      </w:r>
    </w:p>
    <w:p w14:paraId="14A855C2" w14:textId="77777777" w:rsidR="00874D42" w:rsidRDefault="00874D42">
      <w:pPr>
        <w:rPr>
          <w:rFonts w:ascii="Times New Roman" w:eastAsia="ＭＳ 明朝" w:hAnsi="Times New Roman" w:cs="Times New Roman"/>
        </w:rPr>
      </w:pPr>
    </w:p>
    <w:p w14:paraId="668E79AB" w14:textId="150FA7E2" w:rsidR="004935F9" w:rsidRDefault="00AC3EE4">
      <w:pPr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t>Japanese Journal of Radiology</w:t>
      </w:r>
    </w:p>
    <w:p w14:paraId="3D4E79C6" w14:textId="77777777" w:rsidR="00874D42" w:rsidRDefault="00874D42">
      <w:pPr>
        <w:rPr>
          <w:rFonts w:ascii="Times New Roman" w:eastAsia="ＭＳ 明朝" w:hAnsi="Times New Roman" w:cs="Times New Roman"/>
        </w:rPr>
      </w:pPr>
    </w:p>
    <w:p w14:paraId="67FAC88A" w14:textId="77777777" w:rsidR="00874D42" w:rsidRPr="002C6376" w:rsidRDefault="00874D42" w:rsidP="00874D42">
      <w:pPr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2C6376">
        <w:rPr>
          <w:rFonts w:ascii="Times New Roman" w:hAnsi="Times New Roman" w:cs="Times New Roman"/>
          <w:b/>
          <w:bCs/>
          <w:color w:val="000000" w:themeColor="text1"/>
          <w:szCs w:val="21"/>
        </w:rPr>
        <w:t>Authors:</w:t>
      </w:r>
      <w:r w:rsidRPr="002C637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</w:rPr>
        <w:t>Tomohiro Matsumoto</w:t>
      </w:r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  <w:vertAlign w:val="superscript"/>
        </w:rPr>
        <w:t>1)</w:t>
      </w:r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</w:rPr>
        <w:t>, Rika Yoshimatsu</w:t>
      </w:r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  <w:vertAlign w:val="superscript"/>
        </w:rPr>
        <w:t>1, 2)</w:t>
      </w:r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</w:rPr>
        <w:t>, Marina Osaki</w:t>
      </w:r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  <w:vertAlign w:val="superscript"/>
        </w:rPr>
        <w:t>1)</w:t>
      </w:r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, </w:t>
      </w:r>
      <w:proofErr w:type="spellStart"/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</w:rPr>
        <w:t>Junki</w:t>
      </w:r>
      <w:proofErr w:type="spellEnd"/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Shibata</w:t>
      </w:r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  <w:vertAlign w:val="superscript"/>
        </w:rPr>
        <w:t>1)</w:t>
      </w:r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</w:rPr>
        <w:t>, Kana Miyatake</w:t>
      </w:r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  <w:vertAlign w:val="superscript"/>
        </w:rPr>
        <w:t>1)</w:t>
      </w:r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</w:rPr>
        <w:t>, Tomoaki Yamanishi</w:t>
      </w:r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  <w:vertAlign w:val="superscript"/>
        </w:rPr>
        <w:t>1)</w:t>
      </w:r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</w:rPr>
        <w:t>, Takuji Yamagami</w:t>
      </w:r>
      <w:r w:rsidRPr="002C6376">
        <w:rPr>
          <w:rFonts w:ascii="Times New Roman" w:hAnsi="Times New Roman" w:cs="Times New Roman"/>
          <w:color w:val="222222"/>
          <w:szCs w:val="21"/>
          <w:shd w:val="clear" w:color="auto" w:fill="FFFFFF"/>
          <w:vertAlign w:val="superscript"/>
        </w:rPr>
        <w:t>1)</w:t>
      </w:r>
    </w:p>
    <w:p w14:paraId="1AEC5164" w14:textId="77777777" w:rsidR="00874D42" w:rsidRPr="002C6376" w:rsidRDefault="00874D42" w:rsidP="00874D42">
      <w:pPr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2C6376">
        <w:rPr>
          <w:rFonts w:ascii="Times New Roman" w:hAnsi="Times New Roman" w:cs="Times New Roman"/>
          <w:b/>
          <w:bCs/>
          <w:color w:val="000000" w:themeColor="text1"/>
          <w:szCs w:val="21"/>
        </w:rPr>
        <w:t>Affiliations:</w:t>
      </w:r>
    </w:p>
    <w:p w14:paraId="76FB3B72" w14:textId="77777777" w:rsidR="00874D42" w:rsidRPr="002C6376" w:rsidRDefault="00874D42" w:rsidP="00874D42">
      <w:pPr>
        <w:pStyle w:val="a9"/>
        <w:numPr>
          <w:ilvl w:val="0"/>
          <w:numId w:val="2"/>
        </w:numPr>
        <w:jc w:val="left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 w:rsidRPr="002C6376">
        <w:rPr>
          <w:rFonts w:ascii="Times New Roman" w:hAnsi="Times New Roman" w:cs="Times New Roman"/>
          <w:color w:val="333333"/>
          <w:szCs w:val="21"/>
          <w:shd w:val="clear" w:color="auto" w:fill="FFFFFF"/>
        </w:rPr>
        <w:t>Department of Diagnostic and Interventional Radiology, Kochi Medical School, Kochi University, Oko-</w:t>
      </w:r>
      <w:proofErr w:type="spellStart"/>
      <w:r w:rsidRPr="002C6376">
        <w:rPr>
          <w:rFonts w:ascii="Times New Roman" w:hAnsi="Times New Roman" w:cs="Times New Roman"/>
          <w:color w:val="333333"/>
          <w:szCs w:val="21"/>
          <w:shd w:val="clear" w:color="auto" w:fill="FFFFFF"/>
        </w:rPr>
        <w:t>cho</w:t>
      </w:r>
      <w:proofErr w:type="spellEnd"/>
      <w:r w:rsidRPr="002C6376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, </w:t>
      </w:r>
      <w:proofErr w:type="spellStart"/>
      <w:r w:rsidRPr="002C6376">
        <w:rPr>
          <w:rFonts w:ascii="Times New Roman" w:hAnsi="Times New Roman" w:cs="Times New Roman"/>
          <w:color w:val="333333"/>
          <w:szCs w:val="21"/>
          <w:shd w:val="clear" w:color="auto" w:fill="FFFFFF"/>
        </w:rPr>
        <w:t>Kohasu</w:t>
      </w:r>
      <w:proofErr w:type="spellEnd"/>
      <w:r w:rsidRPr="002C6376">
        <w:rPr>
          <w:rFonts w:ascii="Times New Roman" w:hAnsi="Times New Roman" w:cs="Times New Roman"/>
          <w:color w:val="333333"/>
          <w:szCs w:val="21"/>
          <w:shd w:val="clear" w:color="auto" w:fill="FFFFFF"/>
        </w:rPr>
        <w:t xml:space="preserve">, </w:t>
      </w:r>
      <w:proofErr w:type="spellStart"/>
      <w:r w:rsidRPr="002C6376">
        <w:rPr>
          <w:rFonts w:ascii="Times New Roman" w:hAnsi="Times New Roman" w:cs="Times New Roman"/>
          <w:color w:val="333333"/>
          <w:szCs w:val="21"/>
          <w:shd w:val="clear" w:color="auto" w:fill="FFFFFF"/>
        </w:rPr>
        <w:t>Nankoku</w:t>
      </w:r>
      <w:proofErr w:type="spellEnd"/>
      <w:r w:rsidRPr="002C6376">
        <w:rPr>
          <w:rFonts w:ascii="Times New Roman" w:hAnsi="Times New Roman" w:cs="Times New Roman"/>
          <w:color w:val="333333"/>
          <w:szCs w:val="21"/>
          <w:shd w:val="clear" w:color="auto" w:fill="FFFFFF"/>
        </w:rPr>
        <w:t>, Kochi, 783-8505, Japan</w:t>
      </w:r>
    </w:p>
    <w:p w14:paraId="1F24879E" w14:textId="77777777" w:rsidR="00874D42" w:rsidRPr="002C6376" w:rsidRDefault="00874D42" w:rsidP="00874D42">
      <w:pPr>
        <w:pStyle w:val="a9"/>
        <w:numPr>
          <w:ilvl w:val="0"/>
          <w:numId w:val="2"/>
        </w:numPr>
        <w:jc w:val="left"/>
        <w:rPr>
          <w:rFonts w:ascii="Times New Roman" w:hAnsi="Times New Roman" w:cs="Times New Roman"/>
          <w:color w:val="333333"/>
          <w:szCs w:val="21"/>
          <w:shd w:val="clear" w:color="auto" w:fill="FFFFFF"/>
        </w:rPr>
      </w:pPr>
      <w:r w:rsidRPr="002C6376">
        <w:rPr>
          <w:rFonts w:ascii="Times New Roman" w:hAnsi="Times New Roman" w:cs="Times New Roman"/>
          <w:color w:val="333333"/>
          <w:szCs w:val="21"/>
          <w:shd w:val="clear" w:color="auto" w:fill="FFFFFF"/>
        </w:rPr>
        <w:t>Department of Radiology, Kochi Health Sciences Center, 2125-1 Ike, Kochi, 781-0111, Japan</w:t>
      </w:r>
    </w:p>
    <w:p w14:paraId="57736DF9" w14:textId="77777777" w:rsidR="00874D42" w:rsidRPr="002C6376" w:rsidRDefault="00874D42" w:rsidP="00874D42">
      <w:pP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</w:pPr>
    </w:p>
    <w:p w14:paraId="024EBE6E" w14:textId="77777777" w:rsidR="00874D42" w:rsidRPr="002C6376" w:rsidRDefault="00874D42" w:rsidP="00874D4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1"/>
        </w:rPr>
      </w:pPr>
      <w:r w:rsidRPr="002C6376">
        <w:rPr>
          <w:rFonts w:ascii="Times New Roman" w:hAnsi="Times New Roman" w:cs="Times New Roman"/>
          <w:color w:val="000000" w:themeColor="text1"/>
          <w:szCs w:val="21"/>
        </w:rPr>
        <w:t>* Correspondence to Associate Professor Tomohiro Matsumoto, M.D., Ph.D.</w:t>
      </w:r>
    </w:p>
    <w:p w14:paraId="21EC34B1" w14:textId="77777777" w:rsidR="00874D42" w:rsidRPr="002C6376" w:rsidRDefault="00874D42" w:rsidP="00874D4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1"/>
        </w:rPr>
      </w:pPr>
      <w:r w:rsidRPr="002C6376">
        <w:rPr>
          <w:rFonts w:ascii="Times New Roman" w:hAnsi="Times New Roman" w:cs="Times New Roman"/>
          <w:color w:val="000000" w:themeColor="text1"/>
          <w:szCs w:val="21"/>
        </w:rPr>
        <w:t xml:space="preserve">Associate Professor, Department of Diagnostic and Interventional Radiology, Kochi University, Kochi Medical School, </w:t>
      </w:r>
      <w:proofErr w:type="spellStart"/>
      <w:r w:rsidRPr="002C6376">
        <w:rPr>
          <w:rFonts w:ascii="Times New Roman" w:hAnsi="Times New Roman" w:cs="Times New Roman"/>
          <w:color w:val="000000" w:themeColor="text1"/>
          <w:szCs w:val="21"/>
        </w:rPr>
        <w:t>Kohasu</w:t>
      </w:r>
      <w:proofErr w:type="spellEnd"/>
      <w:r w:rsidRPr="002C6376">
        <w:rPr>
          <w:rFonts w:ascii="Times New Roman" w:hAnsi="Times New Roman" w:cs="Times New Roman"/>
          <w:color w:val="000000" w:themeColor="text1"/>
          <w:szCs w:val="21"/>
        </w:rPr>
        <w:t>, Oko-</w:t>
      </w:r>
      <w:proofErr w:type="spellStart"/>
      <w:r w:rsidRPr="002C6376">
        <w:rPr>
          <w:rFonts w:ascii="Times New Roman" w:hAnsi="Times New Roman" w:cs="Times New Roman"/>
          <w:color w:val="000000" w:themeColor="text1"/>
          <w:szCs w:val="21"/>
        </w:rPr>
        <w:t>cho</w:t>
      </w:r>
      <w:proofErr w:type="spellEnd"/>
      <w:r w:rsidRPr="002C6376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proofErr w:type="spellStart"/>
      <w:r w:rsidRPr="002C6376">
        <w:rPr>
          <w:rFonts w:ascii="Times New Roman" w:hAnsi="Times New Roman" w:cs="Times New Roman"/>
          <w:color w:val="000000" w:themeColor="text1"/>
          <w:szCs w:val="21"/>
        </w:rPr>
        <w:t>Nankoku</w:t>
      </w:r>
      <w:proofErr w:type="spellEnd"/>
      <w:r w:rsidRPr="002C6376">
        <w:rPr>
          <w:rFonts w:ascii="Times New Roman" w:hAnsi="Times New Roman" w:cs="Times New Roman"/>
          <w:color w:val="000000" w:themeColor="text1"/>
          <w:szCs w:val="21"/>
        </w:rPr>
        <w:t>, Kochi 783-8505, Japan.</w:t>
      </w:r>
    </w:p>
    <w:p w14:paraId="7DAE1CA7" w14:textId="77777777" w:rsidR="00874D42" w:rsidRPr="002C6376" w:rsidRDefault="00874D42" w:rsidP="00874D4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1"/>
        </w:rPr>
      </w:pPr>
      <w:r w:rsidRPr="002C6376">
        <w:rPr>
          <w:rFonts w:ascii="Times New Roman" w:hAnsi="Times New Roman" w:cs="Times New Roman"/>
          <w:color w:val="000000" w:themeColor="text1"/>
          <w:szCs w:val="21"/>
        </w:rPr>
        <w:t>(ORCID ID https://orcid.org/0000-0002-2375-4919)</w:t>
      </w:r>
    </w:p>
    <w:p w14:paraId="1B8E25E9" w14:textId="77777777" w:rsidR="00874D42" w:rsidRPr="002C6376" w:rsidRDefault="00874D42" w:rsidP="00874D4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1"/>
        </w:rPr>
      </w:pPr>
    </w:p>
    <w:p w14:paraId="37511D0F" w14:textId="77777777" w:rsidR="00874D42" w:rsidRPr="002C6376" w:rsidRDefault="00874D42" w:rsidP="00874D4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1"/>
        </w:rPr>
      </w:pPr>
      <w:r w:rsidRPr="002C6376">
        <w:rPr>
          <w:rFonts w:ascii="Times New Roman" w:hAnsi="Times New Roman" w:cs="Times New Roman"/>
          <w:color w:val="000000" w:themeColor="text1"/>
          <w:szCs w:val="21"/>
        </w:rPr>
        <w:t>Tel: +81 888802367</w:t>
      </w:r>
    </w:p>
    <w:p w14:paraId="3DD491E1" w14:textId="77777777" w:rsidR="00874D42" w:rsidRPr="002C6376" w:rsidRDefault="00874D42" w:rsidP="00874D42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Cs w:val="21"/>
        </w:rPr>
      </w:pPr>
      <w:r w:rsidRPr="002C6376">
        <w:rPr>
          <w:rFonts w:ascii="Times New Roman" w:hAnsi="Times New Roman" w:cs="Times New Roman"/>
          <w:color w:val="000000" w:themeColor="text1"/>
          <w:szCs w:val="21"/>
        </w:rPr>
        <w:t>FAX: +81 888802368</w:t>
      </w:r>
    </w:p>
    <w:p w14:paraId="1EED3EE1" w14:textId="77777777" w:rsidR="00874D42" w:rsidRPr="002C6376" w:rsidRDefault="00874D42" w:rsidP="00874D42">
      <w:pPr>
        <w:autoSpaceDE w:val="0"/>
        <w:autoSpaceDN w:val="0"/>
        <w:adjustRightInd w:val="0"/>
        <w:rPr>
          <w:rStyle w:val="af6"/>
          <w:rFonts w:ascii="Times New Roman" w:hAnsi="Times New Roman" w:cs="Times New Roman"/>
          <w:szCs w:val="21"/>
        </w:rPr>
      </w:pPr>
      <w:r w:rsidRPr="002C6376">
        <w:rPr>
          <w:rFonts w:ascii="Times New Roman" w:hAnsi="Times New Roman" w:cs="Times New Roman"/>
          <w:color w:val="000000" w:themeColor="text1"/>
          <w:szCs w:val="21"/>
        </w:rPr>
        <w:t xml:space="preserve">E-mail: </w:t>
      </w:r>
      <w:hyperlink r:id="rId7" w:history="1">
        <w:r w:rsidRPr="002C6376">
          <w:rPr>
            <w:rStyle w:val="af6"/>
            <w:rFonts w:ascii="Times New Roman" w:hAnsi="Times New Roman" w:cs="Times New Roman"/>
            <w:szCs w:val="21"/>
          </w:rPr>
          <w:t>t-matsu@kochi-u.ac.jp</w:t>
        </w:r>
      </w:hyperlink>
    </w:p>
    <w:p w14:paraId="0E9204EC" w14:textId="77777777" w:rsidR="00874D42" w:rsidRPr="00114EE1" w:rsidRDefault="00874D42" w:rsidP="00874D42">
      <w:pPr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</w:pPr>
      <w:r w:rsidRPr="00114EE1">
        <w:rPr>
          <w:rFonts w:ascii="Times New Roman" w:hAnsi="Times New Roman" w:cs="Times New Roman"/>
          <w:b/>
          <w:bCs/>
          <w:color w:val="333333"/>
          <w:szCs w:val="21"/>
          <w:shd w:val="clear" w:color="auto" w:fill="FFFFFF"/>
        </w:rPr>
        <w:br w:type="page"/>
      </w:r>
    </w:p>
    <w:p w14:paraId="4AD91D89" w14:textId="5184EB8F" w:rsidR="00530EEC" w:rsidRPr="00BB376D" w:rsidRDefault="00530EEC">
      <w:pPr>
        <w:rPr>
          <w:rFonts w:ascii="Times New Roman" w:eastAsia="ＭＳ 明朝" w:hAnsi="Times New Roman" w:cs="Times New Roman"/>
        </w:rPr>
      </w:pPr>
      <w:r w:rsidRPr="00BB376D">
        <w:rPr>
          <w:rFonts w:ascii="Times New Roman" w:eastAsia="ＭＳ 明朝" w:hAnsi="Times New Roman" w:cs="Times New Roman"/>
        </w:rPr>
        <w:lastRenderedPageBreak/>
        <w:t>Supplement</w:t>
      </w:r>
      <w:r w:rsidR="009B3AD0">
        <w:rPr>
          <w:rFonts w:ascii="Times New Roman" w:eastAsia="ＭＳ 明朝" w:hAnsi="Times New Roman" w:cs="Times New Roman"/>
        </w:rPr>
        <w:t>ary</w:t>
      </w:r>
      <w:r w:rsidRPr="00BB376D">
        <w:rPr>
          <w:rFonts w:ascii="Times New Roman" w:eastAsia="ＭＳ 明朝" w:hAnsi="Times New Roman" w:cs="Times New Roman"/>
        </w:rPr>
        <w:t xml:space="preserve"> Table S1. Literature search.</w:t>
      </w:r>
    </w:p>
    <w:p w14:paraId="3C57083E" w14:textId="77777777" w:rsidR="00530EEC" w:rsidRPr="00BB376D" w:rsidRDefault="00530EEC" w:rsidP="00530EEC">
      <w:pPr>
        <w:pStyle w:val="a9"/>
        <w:numPr>
          <w:ilvl w:val="0"/>
          <w:numId w:val="1"/>
        </w:numPr>
        <w:rPr>
          <w:rFonts w:ascii="Times New Roman" w:eastAsia="ＭＳ 明朝" w:hAnsi="Times New Roman" w:cs="Times New Roman"/>
          <w:sz w:val="24"/>
        </w:rPr>
      </w:pPr>
      <w:r w:rsidRPr="00BB376D">
        <w:rPr>
          <w:rFonts w:ascii="Times New Roman" w:eastAsia="ＭＳ 明朝" w:hAnsi="Times New Roman" w:cs="Times New Roman"/>
          <w:sz w:val="24"/>
        </w:rPr>
        <w:t>Library Search Strategy: Cochrane Library.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7460"/>
      </w:tblGrid>
      <w:tr w:rsidR="00BB376D" w:rsidRPr="00BB376D" w14:paraId="63EE445E" w14:textId="77777777" w:rsidTr="00BB376D">
        <w:trPr>
          <w:trHeight w:val="6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F9F93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Search No</w:t>
            </w:r>
          </w:p>
        </w:tc>
        <w:tc>
          <w:tcPr>
            <w:tcW w:w="7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9988E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Search Strategy</w:t>
            </w:r>
          </w:p>
        </w:tc>
      </w:tr>
      <w:tr w:rsidR="00BB376D" w:rsidRPr="00BB376D" w14:paraId="31C519C1" w14:textId="77777777" w:rsidTr="00BB376D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C09C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01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7012F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((liver* OR hepatic*) AND cyst*):ti,ab,kw</w:t>
            </w:r>
          </w:p>
        </w:tc>
      </w:tr>
      <w:tr w:rsidR="00BB376D" w:rsidRPr="00BB376D" w14:paraId="4E9C6890" w14:textId="77777777" w:rsidTr="00BB376D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C4FF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02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5A34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(sclerot* OR "Sclerosing Solutions"):ti,ab,kw</w:t>
            </w:r>
          </w:p>
        </w:tc>
      </w:tr>
      <w:tr w:rsidR="00BB376D" w:rsidRPr="00BB376D" w14:paraId="54109583" w14:textId="77777777" w:rsidTr="00BB376D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36D3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03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26AD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(aspirat* OR drainage*):ti,ab,kw</w:t>
            </w:r>
          </w:p>
        </w:tc>
      </w:tr>
      <w:tr w:rsidR="00BB376D" w:rsidRPr="00BB376D" w14:paraId="60011544" w14:textId="77777777" w:rsidTr="00BB376D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9430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04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5C7DC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(inject* OR infus*):ti,ab,kw</w:t>
            </w:r>
          </w:p>
        </w:tc>
      </w:tr>
      <w:tr w:rsidR="00BB376D" w:rsidRPr="00BB376D" w14:paraId="2394CF22" w14:textId="77777777" w:rsidTr="00BB376D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C372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05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BBEA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1 AND (#2 OR (#3 AND #4))</w:t>
            </w:r>
          </w:p>
        </w:tc>
      </w:tr>
      <w:tr w:rsidR="00BB376D" w:rsidRPr="00BB376D" w14:paraId="348137D8" w14:textId="77777777" w:rsidTr="00BB376D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1E00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06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AA6E3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5 CDSR</w:t>
            </w:r>
          </w:p>
        </w:tc>
      </w:tr>
      <w:tr w:rsidR="00BB376D" w:rsidRPr="00BB376D" w14:paraId="6F824859" w14:textId="77777777" w:rsidTr="00BB376D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2A17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07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9F47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5 CCRCT</w:t>
            </w:r>
          </w:p>
        </w:tc>
      </w:tr>
    </w:tbl>
    <w:p w14:paraId="7E3BFD80" w14:textId="77777777" w:rsidR="00530EEC" w:rsidRPr="00BB376D" w:rsidRDefault="00530EEC" w:rsidP="00530EEC">
      <w:pPr>
        <w:pStyle w:val="a9"/>
        <w:ind w:left="360"/>
        <w:rPr>
          <w:rFonts w:ascii="Times New Roman" w:eastAsia="ＭＳ 明朝" w:hAnsi="Times New Roman" w:cs="Times New Roman"/>
          <w:sz w:val="24"/>
        </w:rPr>
      </w:pPr>
    </w:p>
    <w:p w14:paraId="532A2250" w14:textId="18E25204" w:rsidR="00C35CDD" w:rsidRPr="00BB376D" w:rsidRDefault="00530EEC" w:rsidP="00530EEC">
      <w:pPr>
        <w:pStyle w:val="a9"/>
        <w:numPr>
          <w:ilvl w:val="0"/>
          <w:numId w:val="1"/>
        </w:numPr>
        <w:rPr>
          <w:rFonts w:ascii="Times New Roman" w:eastAsia="ＭＳ 明朝" w:hAnsi="Times New Roman" w:cs="Times New Roman"/>
          <w:sz w:val="24"/>
        </w:rPr>
      </w:pPr>
      <w:r w:rsidRPr="00BB376D">
        <w:rPr>
          <w:rFonts w:ascii="Times New Roman" w:eastAsia="ＭＳ 明朝" w:hAnsi="Times New Roman" w:cs="Times New Roman"/>
          <w:sz w:val="24"/>
        </w:rPr>
        <w:t>Library Search Strategy: PubMed.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7460"/>
      </w:tblGrid>
      <w:tr w:rsidR="00530EEC" w:rsidRPr="00530EEC" w14:paraId="62F1F0FA" w14:textId="77777777" w:rsidTr="00BB376D">
        <w:trPr>
          <w:trHeight w:val="6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695EB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Search No</w:t>
            </w:r>
          </w:p>
        </w:tc>
        <w:tc>
          <w:tcPr>
            <w:tcW w:w="7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0E78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Search Strategy</w:t>
            </w:r>
          </w:p>
        </w:tc>
      </w:tr>
      <w:tr w:rsidR="00530EEC" w:rsidRPr="00530EEC" w14:paraId="7961BBD8" w14:textId="77777777" w:rsidTr="00BB376D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896C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01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F5EF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Liver[Mesh] OR "Liver Diseases"[Mesh] OR liver*[tiab] OR hepatic[tiab]</w:t>
            </w:r>
          </w:p>
        </w:tc>
      </w:tr>
      <w:tr w:rsidR="00530EEC" w:rsidRPr="00530EEC" w14:paraId="40B411B8" w14:textId="77777777" w:rsidTr="00BB376D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04E7F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02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02FBC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Cysts[Mesh] OR "Cyst Fluid"[Mesh] OR cyst*[tiab]</w:t>
            </w:r>
          </w:p>
        </w:tc>
      </w:tr>
      <w:tr w:rsidR="00530EEC" w:rsidRPr="00530EEC" w14:paraId="62AB0D35" w14:textId="77777777" w:rsidTr="00BB376D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9230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03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2D2D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1 AND #2</w:t>
            </w:r>
          </w:p>
        </w:tc>
      </w:tr>
      <w:tr w:rsidR="00530EEC" w:rsidRPr="00530EEC" w14:paraId="2BFE9D60" w14:textId="77777777" w:rsidTr="00BB376D">
        <w:trPr>
          <w:trHeight w:val="6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9FBE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04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B0EAA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Sclerotherapy[Mesh] OR sclerot*[tiab] OR "Sclerosing Solutions"[Mesh] OR "Sclerosing Solutions" [Pharmacological Action] OR "Sclerosing Solution*"[tiab]</w:t>
            </w:r>
          </w:p>
        </w:tc>
      </w:tr>
      <w:tr w:rsidR="00530EEC" w:rsidRPr="00530EEC" w14:paraId="10BC4FB4" w14:textId="77777777" w:rsidTr="00BB376D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2AE3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05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3D74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aspirat*[tiab] OR "Drainage"[Mesh] OR drainage*[tiab]</w:t>
            </w:r>
          </w:p>
        </w:tc>
      </w:tr>
      <w:tr w:rsidR="00530EEC" w:rsidRPr="00530EEC" w14:paraId="2EF752EB" w14:textId="77777777" w:rsidTr="00BB376D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6796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06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4ABFF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"Injections, Intralesional"[Mesh] OR inject*[tiab] OR "Infusions, Intralesional"[Mesh] OR infus*[tiab]</w:t>
            </w:r>
          </w:p>
        </w:tc>
      </w:tr>
      <w:tr w:rsidR="00530EEC" w:rsidRPr="00530EEC" w14:paraId="4FA6A8E4" w14:textId="77777777" w:rsidTr="00BB376D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CFD2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07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58BF2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4 OR (#5 AND #6)</w:t>
            </w:r>
          </w:p>
        </w:tc>
      </w:tr>
      <w:tr w:rsidR="00530EEC" w:rsidRPr="00530EEC" w14:paraId="6442D437" w14:textId="77777777" w:rsidTr="00BB376D">
        <w:trPr>
          <w:trHeight w:val="3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14D6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08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1FB2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3 AND #7</w:t>
            </w:r>
          </w:p>
        </w:tc>
      </w:tr>
      <w:tr w:rsidR="00530EEC" w:rsidRPr="00530EEC" w14:paraId="71DBC01D" w14:textId="77777777" w:rsidTr="00BB376D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4390A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09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D2686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  <w:color w:val="000000"/>
              </w:rPr>
            </w:pPr>
            <w:r w:rsidRPr="00530EEC">
              <w:rPr>
                <w:rFonts w:ascii="Times New Roman" w:eastAsia="ＭＳ 明朝" w:hAnsi="Times New Roman" w:cs="Times New Roman"/>
                <w:color w:val="000000"/>
              </w:rPr>
              <w:t>#8 AND ("Meta-Analysis"[PT] OR "Meta-Analysis as Topic"[Mesh] OR "meta-analysis"[TIAB])</w:t>
            </w:r>
          </w:p>
        </w:tc>
      </w:tr>
      <w:tr w:rsidR="00530EEC" w:rsidRPr="00530EEC" w14:paraId="76ADDBED" w14:textId="77777777" w:rsidTr="00BB376D">
        <w:trPr>
          <w:trHeight w:val="6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05C9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10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89D0D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  <w:color w:val="000000"/>
              </w:rPr>
            </w:pPr>
            <w:r w:rsidRPr="00530EEC">
              <w:rPr>
                <w:rFonts w:ascii="Times New Roman" w:eastAsia="ＭＳ 明朝" w:hAnsi="Times New Roman" w:cs="Times New Roman"/>
                <w:color w:val="000000"/>
              </w:rPr>
              <w:t>#8 AND ("Cochrane Database Syst Rev"[TA] OR "Systematic Review"[PT] OR "Systematic Reviews as Topic"[Mesh] OR "systematic review"[TIAB])</w:t>
            </w:r>
          </w:p>
        </w:tc>
      </w:tr>
      <w:tr w:rsidR="00530EEC" w:rsidRPr="00530EEC" w14:paraId="54746884" w14:textId="77777777" w:rsidTr="00BB376D">
        <w:trPr>
          <w:trHeight w:val="10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1BFF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11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DB3B8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  <w:color w:val="000000"/>
              </w:rPr>
            </w:pPr>
            <w:r w:rsidRPr="00530EEC">
              <w:rPr>
                <w:rFonts w:ascii="Times New Roman" w:eastAsia="ＭＳ 明朝" w:hAnsi="Times New Roman" w:cs="Times New Roman"/>
                <w:color w:val="000000"/>
              </w:rPr>
              <w:t>#8 AND ("Practice Guideline"[PT] OR "Practice Guidelines as Topic"[Mesh] OR "Consensus"[Mesh] OR "Consensus Development Conferences as Topic"[Mesh]  OR "Consensus Development Conference"[PT] OR guideline*[TI] OR consensus[TI])</w:t>
            </w:r>
          </w:p>
        </w:tc>
      </w:tr>
      <w:tr w:rsidR="00530EEC" w:rsidRPr="00530EEC" w14:paraId="18A687CF" w14:textId="77777777" w:rsidTr="00BB376D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8585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12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F292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9 OR #10 OR #11</w:t>
            </w:r>
          </w:p>
        </w:tc>
      </w:tr>
      <w:tr w:rsidR="00530EEC" w:rsidRPr="00530EEC" w14:paraId="7407AD52" w14:textId="77777777" w:rsidTr="00BB376D">
        <w:trPr>
          <w:trHeight w:val="68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CF97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lastRenderedPageBreak/>
              <w:t>#13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CA0F4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8 AND ("Randomized Controlled Trial"[PT] OR "Randomized Controlled Trials as Topic"[Mesh] OR (random*[TIAB] NOT medline[SB]))</w:t>
            </w:r>
          </w:p>
        </w:tc>
      </w:tr>
      <w:tr w:rsidR="00530EEC" w:rsidRPr="00530EEC" w14:paraId="63849628" w14:textId="77777777" w:rsidTr="00BB376D">
        <w:trPr>
          <w:trHeight w:val="102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0638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14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86DAF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8 AND ("Clinical Trial"[PT] OR "Clinical Trials as Topic"[Mesh] OR "Observational Study"[PT] OR "Observational Studies as Topic"[Mesh] OR ((clinical trial*[TIAB] OR case control*[TIAB] OR case comparison*[TIAB]) NOT medline[SB]))</w:t>
            </w:r>
          </w:p>
        </w:tc>
      </w:tr>
      <w:tr w:rsidR="00530EEC" w:rsidRPr="00530EEC" w14:paraId="2E4C5D73" w14:textId="77777777" w:rsidTr="00BB376D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7696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15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F5493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(#13 OR #14) NOT #12</w:t>
            </w:r>
          </w:p>
        </w:tc>
      </w:tr>
      <w:tr w:rsidR="00530EEC" w:rsidRPr="00530EEC" w14:paraId="6FDD10B9" w14:textId="77777777" w:rsidTr="00BB376D">
        <w:trPr>
          <w:trHeight w:val="136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DAA5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16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5CBEE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8 AND ("Epidemiologic Methods"[Mesh] OR "Comparative Study"[PT] OR "Multicenter Study"[PT] OR "Validation Study"[PT] OR (("survival analysis"[TIAB] OR cohort*[TIAB] OR comparative stud*[TIAB] OR follow-up stud*[TIAB] OR prospective stud*[TIAB] OR Retrospective study*[TIAB] OR sensitivit*[TIAB] OR specificit*[TIAB]) NOT medline[SB]))</w:t>
            </w:r>
          </w:p>
        </w:tc>
      </w:tr>
      <w:tr w:rsidR="00530EEC" w:rsidRPr="00530EEC" w14:paraId="44561B1C" w14:textId="77777777" w:rsidTr="00BB376D">
        <w:trPr>
          <w:trHeight w:val="3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69F1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17</w:t>
            </w:r>
          </w:p>
        </w:tc>
        <w:tc>
          <w:tcPr>
            <w:tcW w:w="7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80934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</w:rPr>
            </w:pPr>
            <w:r w:rsidRPr="00530EEC">
              <w:rPr>
                <w:rFonts w:ascii="Times New Roman" w:eastAsia="ＭＳ 明朝" w:hAnsi="Times New Roman" w:cs="Times New Roman"/>
              </w:rPr>
              <w:t>#16 NOT (#12 OR #15)</w:t>
            </w:r>
          </w:p>
        </w:tc>
      </w:tr>
      <w:tr w:rsidR="00530EEC" w:rsidRPr="00530EEC" w14:paraId="310859E0" w14:textId="77777777" w:rsidTr="00BB376D">
        <w:trPr>
          <w:trHeight w:val="32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C761" w14:textId="77777777" w:rsidR="00530EEC" w:rsidRPr="00530EEC" w:rsidRDefault="00530EEC" w:rsidP="00530EEC">
            <w:pPr>
              <w:rPr>
                <w:rFonts w:ascii="Times New Roman" w:eastAsia="ＭＳ 明朝" w:hAnsi="Times New Roman" w:cs="Times New Roman"/>
              </w:rPr>
            </w:pPr>
          </w:p>
        </w:tc>
        <w:tc>
          <w:tcPr>
            <w:tcW w:w="7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B5A5" w14:textId="77777777" w:rsidR="00530EEC" w:rsidRPr="00530EEC" w:rsidRDefault="00530EEC" w:rsidP="00530EEC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</w:tbl>
    <w:p w14:paraId="21B40DF7" w14:textId="77777777" w:rsidR="00530EEC" w:rsidRPr="00BB376D" w:rsidRDefault="00530EEC" w:rsidP="00530EEC">
      <w:pPr>
        <w:rPr>
          <w:rFonts w:ascii="Times New Roman" w:eastAsia="ＭＳ 明朝" w:hAnsi="Times New Roman" w:cs="Times New Roman"/>
        </w:rPr>
      </w:pPr>
    </w:p>
    <w:p w14:paraId="7204F328" w14:textId="273AD785" w:rsidR="00530EEC" w:rsidRPr="00BB376D" w:rsidRDefault="00530EEC" w:rsidP="00530EEC">
      <w:pPr>
        <w:pStyle w:val="a9"/>
        <w:numPr>
          <w:ilvl w:val="0"/>
          <w:numId w:val="1"/>
        </w:numPr>
        <w:rPr>
          <w:rFonts w:ascii="Times New Roman" w:eastAsia="ＭＳ 明朝" w:hAnsi="Times New Roman" w:cs="Times New Roman"/>
          <w:sz w:val="24"/>
        </w:rPr>
      </w:pPr>
      <w:r w:rsidRPr="00BB376D">
        <w:rPr>
          <w:rFonts w:ascii="Times New Roman" w:eastAsia="ＭＳ 明朝" w:hAnsi="Times New Roman" w:cs="Times New Roman"/>
          <w:sz w:val="24"/>
        </w:rPr>
        <w:t>Library Search Strategy: Embase.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8"/>
        <w:gridCol w:w="7584"/>
      </w:tblGrid>
      <w:tr w:rsidR="00BB376D" w:rsidRPr="00BB376D" w14:paraId="6919EE7F" w14:textId="77777777" w:rsidTr="00BB376D">
        <w:trPr>
          <w:trHeight w:val="360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0EF8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No</w:t>
            </w:r>
          </w:p>
        </w:tc>
        <w:tc>
          <w:tcPr>
            <w:tcW w:w="7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31AF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項目</w:t>
            </w:r>
          </w:p>
        </w:tc>
      </w:tr>
      <w:tr w:rsidR="00BB376D" w:rsidRPr="00BB376D" w14:paraId="766A53CA" w14:textId="77777777" w:rsidTr="00BB376D">
        <w:trPr>
          <w:trHeight w:val="36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7BDE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1        </w:t>
            </w:r>
          </w:p>
        </w:tc>
        <w:tc>
          <w:tcPr>
            <w:tcW w:w="7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C58B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liver'/exp OR 'liver disease'/exp OR 'liver*':ti,ab,kw OR 'hepatic':ti,ab,kw</w:t>
            </w:r>
          </w:p>
        </w:tc>
      </w:tr>
      <w:tr w:rsidR="00BB376D" w:rsidRPr="00BB376D" w14:paraId="68020F81" w14:textId="77777777" w:rsidTr="00BB376D">
        <w:trPr>
          <w:trHeight w:val="36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549B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2        </w:t>
            </w:r>
          </w:p>
        </w:tc>
        <w:tc>
          <w:tcPr>
            <w:tcW w:w="7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B1A0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cyst'/exp OR 'cyst*':ti,ab,kw</w:t>
            </w:r>
          </w:p>
        </w:tc>
      </w:tr>
      <w:tr w:rsidR="00BB376D" w:rsidRPr="00BB376D" w14:paraId="4718D92E" w14:textId="77777777" w:rsidTr="00BB376D">
        <w:trPr>
          <w:trHeight w:val="36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B389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3        </w:t>
            </w:r>
          </w:p>
        </w:tc>
        <w:tc>
          <w:tcPr>
            <w:tcW w:w="7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6949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1 AND #2</w:t>
            </w:r>
          </w:p>
        </w:tc>
      </w:tr>
      <w:tr w:rsidR="00BB376D" w:rsidRPr="00BB376D" w14:paraId="7D410C60" w14:textId="77777777" w:rsidTr="00BB376D">
        <w:trPr>
          <w:trHeight w:val="36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09460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4        </w:t>
            </w:r>
          </w:p>
        </w:tc>
        <w:tc>
          <w:tcPr>
            <w:tcW w:w="7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F878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sclerotherapy'/exp OR 'sclerot*':ti,ab,kw OR 'sclerosing agent'/exp OR 'sclerosing agent*':ti,ab,kw OR 'sclerosing solution*':ti,ab,kw</w:t>
            </w:r>
          </w:p>
        </w:tc>
      </w:tr>
      <w:tr w:rsidR="00BB376D" w:rsidRPr="00BB376D" w14:paraId="3A8DDA62" w14:textId="77777777" w:rsidTr="00BB376D">
        <w:trPr>
          <w:trHeight w:val="36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4B796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5        </w:t>
            </w:r>
          </w:p>
        </w:tc>
        <w:tc>
          <w:tcPr>
            <w:tcW w:w="7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C0F2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aspiration, puncture and suction'/exp OR 'aspirat*':ti,ab,kw OR 'percutaneous drainage'/exp OR 'drainage*':ti,ab,kw</w:t>
            </w:r>
          </w:p>
        </w:tc>
      </w:tr>
      <w:tr w:rsidR="00BB376D" w:rsidRPr="00BB376D" w14:paraId="0DDA3F40" w14:textId="77777777" w:rsidTr="00BB376D">
        <w:trPr>
          <w:trHeight w:val="36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FAC9A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6        </w:t>
            </w:r>
          </w:p>
        </w:tc>
        <w:tc>
          <w:tcPr>
            <w:tcW w:w="7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D8954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 xml:space="preserve"> inject*':ti,ab,kw OR 'intralesional drug administration'/exp OR 'infus*':ti,ab,kw OR 'drug infusion'/exp</w:t>
            </w:r>
          </w:p>
        </w:tc>
      </w:tr>
      <w:tr w:rsidR="00BB376D" w:rsidRPr="00BB376D" w14:paraId="0679B926" w14:textId="77777777" w:rsidTr="00BB376D">
        <w:trPr>
          <w:trHeight w:val="36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24AA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7        </w:t>
            </w:r>
          </w:p>
        </w:tc>
        <w:tc>
          <w:tcPr>
            <w:tcW w:w="7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39E4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4 OR (#5 AND #6)</w:t>
            </w:r>
          </w:p>
        </w:tc>
      </w:tr>
      <w:tr w:rsidR="00BB376D" w:rsidRPr="00BB376D" w14:paraId="04764286" w14:textId="77777777" w:rsidTr="00BB376D">
        <w:trPr>
          <w:trHeight w:val="36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87B4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8        </w:t>
            </w:r>
          </w:p>
        </w:tc>
        <w:tc>
          <w:tcPr>
            <w:tcW w:w="7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ADE7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3 AND #7</w:t>
            </w:r>
          </w:p>
        </w:tc>
      </w:tr>
    </w:tbl>
    <w:p w14:paraId="46F662A5" w14:textId="77777777" w:rsidR="00BB376D" w:rsidRPr="00BB376D" w:rsidRDefault="00BB376D" w:rsidP="00BB376D">
      <w:pPr>
        <w:rPr>
          <w:rFonts w:ascii="Times New Roman" w:eastAsia="ＭＳ 明朝" w:hAnsi="Times New Roman" w:cs="Times New Roman"/>
        </w:rPr>
      </w:pPr>
    </w:p>
    <w:p w14:paraId="75BC9F33" w14:textId="0020C96B" w:rsidR="00530EEC" w:rsidRPr="00BB376D" w:rsidRDefault="00530EEC" w:rsidP="00530EEC">
      <w:pPr>
        <w:pStyle w:val="a9"/>
        <w:numPr>
          <w:ilvl w:val="0"/>
          <w:numId w:val="1"/>
        </w:numPr>
        <w:rPr>
          <w:rFonts w:ascii="Times New Roman" w:eastAsia="ＭＳ 明朝" w:hAnsi="Times New Roman" w:cs="Times New Roman"/>
          <w:sz w:val="24"/>
        </w:rPr>
      </w:pPr>
      <w:r w:rsidRPr="00BB376D">
        <w:rPr>
          <w:rFonts w:ascii="Times New Roman" w:eastAsia="ＭＳ 明朝" w:hAnsi="Times New Roman" w:cs="Times New Roman"/>
          <w:sz w:val="24"/>
        </w:rPr>
        <w:t>Library Search Strategy: Ichushi-Web.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7"/>
        <w:gridCol w:w="7493"/>
      </w:tblGrid>
      <w:tr w:rsidR="00BB376D" w:rsidRPr="00BB376D" w14:paraId="298C513B" w14:textId="77777777" w:rsidTr="00BB376D">
        <w:trPr>
          <w:trHeight w:val="680"/>
        </w:trPr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F1684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Search No</w:t>
            </w:r>
          </w:p>
        </w:tc>
        <w:tc>
          <w:tcPr>
            <w:tcW w:w="74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960C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Search Strategy</w:t>
            </w:r>
          </w:p>
        </w:tc>
      </w:tr>
      <w:tr w:rsidR="00BB376D" w:rsidRPr="00BB376D" w14:paraId="1A631276" w14:textId="77777777" w:rsidTr="00BB376D">
        <w:trPr>
          <w:trHeight w:val="32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1C7A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01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3834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肝臓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H or </w:t>
            </w:r>
            <w:r w:rsidRPr="00BB376D">
              <w:rPr>
                <w:rFonts w:ascii="Times New Roman" w:eastAsia="ＭＳ 明朝" w:hAnsi="Times New Roman" w:cs="Times New Roman"/>
              </w:rPr>
              <w:t>肝臓疾患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H or </w:t>
            </w:r>
            <w:r w:rsidRPr="00BB376D">
              <w:rPr>
                <w:rFonts w:ascii="Times New Roman" w:eastAsia="ＭＳ 明朝" w:hAnsi="Times New Roman" w:cs="Times New Roman"/>
              </w:rPr>
              <w:t>肝臓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肝臓疾患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肝疾患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肝障害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肝病変</w:t>
            </w:r>
            <w:r w:rsidRPr="00BB376D">
              <w:rPr>
                <w:rFonts w:ascii="Times New Roman" w:eastAsia="ＭＳ 明朝" w:hAnsi="Times New Roman" w:cs="Times New Roman"/>
              </w:rPr>
              <w:t>/TA</w:t>
            </w:r>
          </w:p>
        </w:tc>
      </w:tr>
      <w:tr w:rsidR="00BB376D" w:rsidRPr="00BB376D" w14:paraId="7E221E0D" w14:textId="77777777" w:rsidTr="00BB376D">
        <w:trPr>
          <w:trHeight w:val="32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FE19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lastRenderedPageBreak/>
              <w:t>#02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FEFE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嚢胞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H or Cyst/TA or </w:t>
            </w:r>
            <w:r w:rsidRPr="00BB376D">
              <w:rPr>
                <w:rFonts w:ascii="Times New Roman" w:eastAsia="ＭＳ 明朝" w:hAnsi="Times New Roman" w:cs="Times New Roman"/>
              </w:rPr>
              <w:t>のう胞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シスト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嚢腫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包嚢</w:t>
            </w:r>
            <w:r w:rsidRPr="00BB376D">
              <w:rPr>
                <w:rFonts w:ascii="Times New Roman" w:eastAsia="ＭＳ 明朝" w:hAnsi="Times New Roman" w:cs="Times New Roman"/>
              </w:rPr>
              <w:t>/TA</w:t>
            </w:r>
          </w:p>
        </w:tc>
      </w:tr>
      <w:tr w:rsidR="00BB376D" w:rsidRPr="00BB376D" w14:paraId="6B81333E" w14:textId="77777777" w:rsidTr="00BB376D">
        <w:trPr>
          <w:trHeight w:val="32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D95F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03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0D12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1 and #2</w:t>
            </w:r>
          </w:p>
        </w:tc>
      </w:tr>
      <w:tr w:rsidR="00BB376D" w:rsidRPr="00BB376D" w14:paraId="0AB68D6E" w14:textId="77777777" w:rsidTr="00BB376D">
        <w:trPr>
          <w:trHeight w:val="34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CB35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04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B897F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硬化療法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H or </w:t>
            </w:r>
            <w:r w:rsidRPr="00BB376D">
              <w:rPr>
                <w:rFonts w:ascii="Times New Roman" w:eastAsia="ＭＳ 明朝" w:hAnsi="Times New Roman" w:cs="Times New Roman"/>
              </w:rPr>
              <w:t>硬化療法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Sclerot/TA or </w:t>
            </w:r>
            <w:r w:rsidRPr="00BB376D">
              <w:rPr>
                <w:rFonts w:ascii="Times New Roman" w:eastAsia="ＭＳ 明朝" w:hAnsi="Times New Roman" w:cs="Times New Roman"/>
              </w:rPr>
              <w:t>硬化剤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H or </w:t>
            </w:r>
            <w:r w:rsidRPr="00BB376D">
              <w:rPr>
                <w:rFonts w:ascii="Times New Roman" w:eastAsia="ＭＳ 明朝" w:hAnsi="Times New Roman" w:cs="Times New Roman"/>
              </w:rPr>
              <w:t>硬化剤</w:t>
            </w:r>
            <w:r w:rsidRPr="00BB376D">
              <w:rPr>
                <w:rFonts w:ascii="Times New Roman" w:eastAsia="ＭＳ 明朝" w:hAnsi="Times New Roman" w:cs="Times New Roman"/>
              </w:rPr>
              <w:t>/TA</w:t>
            </w:r>
          </w:p>
        </w:tc>
      </w:tr>
      <w:tr w:rsidR="00BB376D" w:rsidRPr="00BB376D" w14:paraId="3198F957" w14:textId="77777777" w:rsidTr="00BB376D">
        <w:trPr>
          <w:trHeight w:val="32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6298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05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2C73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ドレナージ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H or </w:t>
            </w:r>
            <w:r w:rsidRPr="00BB376D">
              <w:rPr>
                <w:rFonts w:ascii="Times New Roman" w:eastAsia="ＭＳ 明朝" w:hAnsi="Times New Roman" w:cs="Times New Roman"/>
              </w:rPr>
              <w:t>ドレナージ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drainage/TA or </w:t>
            </w:r>
            <w:r w:rsidRPr="00BB376D">
              <w:rPr>
                <w:rFonts w:ascii="Times New Roman" w:eastAsia="ＭＳ 明朝" w:hAnsi="Times New Roman" w:cs="Times New Roman"/>
              </w:rPr>
              <w:t>吸引</w:t>
            </w:r>
            <w:r w:rsidRPr="00BB376D">
              <w:rPr>
                <w:rFonts w:ascii="Times New Roman" w:eastAsia="ＭＳ 明朝" w:hAnsi="Times New Roman" w:cs="Times New Roman"/>
              </w:rPr>
              <w:t>/TA or aspirat/TA</w:t>
            </w:r>
          </w:p>
        </w:tc>
      </w:tr>
      <w:tr w:rsidR="00BB376D" w:rsidRPr="00BB376D" w14:paraId="249281FE" w14:textId="77777777" w:rsidTr="00BB376D">
        <w:trPr>
          <w:trHeight w:val="32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55F9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06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035A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病巣内投与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H or </w:t>
            </w:r>
            <w:r w:rsidRPr="00BB376D">
              <w:rPr>
                <w:rFonts w:ascii="Times New Roman" w:eastAsia="ＭＳ 明朝" w:hAnsi="Times New Roman" w:cs="Times New Roman"/>
              </w:rPr>
              <w:t>注入</w:t>
            </w:r>
            <w:r w:rsidRPr="00BB376D">
              <w:rPr>
                <w:rFonts w:ascii="Times New Roman" w:eastAsia="ＭＳ 明朝" w:hAnsi="Times New Roman" w:cs="Times New Roman"/>
              </w:rPr>
              <w:t>/TA or inject/TA or infus/TA</w:t>
            </w:r>
          </w:p>
        </w:tc>
      </w:tr>
      <w:tr w:rsidR="00BB376D" w:rsidRPr="00BB376D" w14:paraId="2AE8EEA2" w14:textId="77777777" w:rsidTr="00BB376D">
        <w:trPr>
          <w:trHeight w:val="32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AF23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07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9E98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4 or (#5 and #6)</w:t>
            </w:r>
          </w:p>
        </w:tc>
      </w:tr>
      <w:tr w:rsidR="00BB376D" w:rsidRPr="00BB376D" w14:paraId="0C6CF4CB" w14:textId="77777777" w:rsidTr="00BB376D">
        <w:trPr>
          <w:trHeight w:val="32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8648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08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7524C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3 and #7</w:t>
            </w:r>
          </w:p>
        </w:tc>
      </w:tr>
      <w:tr w:rsidR="00BB376D" w:rsidRPr="00BB376D" w14:paraId="14AF365C" w14:textId="77777777" w:rsidTr="00BB376D">
        <w:trPr>
          <w:trHeight w:val="32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D8A7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09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4E65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8 and (</w:t>
            </w:r>
            <w:r w:rsidRPr="00BB376D">
              <w:rPr>
                <w:rFonts w:ascii="Times New Roman" w:eastAsia="ＭＳ 明朝" w:hAnsi="Times New Roman" w:cs="Times New Roman"/>
              </w:rPr>
              <w:t>メタアナリシス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H or </w:t>
            </w:r>
            <w:r w:rsidRPr="00BB376D">
              <w:rPr>
                <w:rFonts w:ascii="Times New Roman" w:eastAsia="ＭＳ 明朝" w:hAnsi="Times New Roman" w:cs="Times New Roman"/>
              </w:rPr>
              <w:t>システマティックレビュー</w:t>
            </w:r>
            <w:r w:rsidRPr="00BB376D">
              <w:rPr>
                <w:rFonts w:ascii="Times New Roman" w:eastAsia="ＭＳ 明朝" w:hAnsi="Times New Roman" w:cs="Times New Roman"/>
              </w:rPr>
              <w:t>/TH)</w:t>
            </w:r>
          </w:p>
        </w:tc>
      </w:tr>
      <w:tr w:rsidR="00BB376D" w:rsidRPr="00BB376D" w14:paraId="44164C04" w14:textId="77777777" w:rsidTr="00BB376D">
        <w:trPr>
          <w:trHeight w:val="34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2DB5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10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73AC4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8 and (RD=</w:t>
            </w:r>
            <w:r w:rsidRPr="00BB376D">
              <w:rPr>
                <w:rFonts w:ascii="Times New Roman" w:eastAsia="ＭＳ 明朝" w:hAnsi="Times New Roman" w:cs="Times New Roman"/>
              </w:rPr>
              <w:t>メタアナリシス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) </w:t>
            </w:r>
          </w:p>
        </w:tc>
      </w:tr>
      <w:tr w:rsidR="00BB376D" w:rsidRPr="00BB376D" w14:paraId="1E2E5D74" w14:textId="77777777" w:rsidTr="00BB376D">
        <w:trPr>
          <w:trHeight w:val="34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14FD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11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4F818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8 and (</w:t>
            </w:r>
            <w:r w:rsidRPr="00BB376D">
              <w:rPr>
                <w:rFonts w:ascii="Times New Roman" w:eastAsia="ＭＳ 明朝" w:hAnsi="Times New Roman" w:cs="Times New Roman"/>
              </w:rPr>
              <w:t>メタアナリシス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システマティックレビュー</w:t>
            </w:r>
            <w:r w:rsidRPr="00BB376D">
              <w:rPr>
                <w:rFonts w:ascii="Times New Roman" w:eastAsia="ＭＳ 明朝" w:hAnsi="Times New Roman" w:cs="Times New Roman"/>
              </w:rPr>
              <w:t>/TA)</w:t>
            </w:r>
          </w:p>
        </w:tc>
      </w:tr>
      <w:tr w:rsidR="00BB376D" w:rsidRPr="00BB376D" w14:paraId="6FBE0E66" w14:textId="77777777" w:rsidTr="00BB376D">
        <w:trPr>
          <w:trHeight w:val="34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EF79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12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6E7F9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 xml:space="preserve">#8 and </w:t>
            </w:r>
            <w:r w:rsidRPr="00BB376D">
              <w:rPr>
                <w:rFonts w:ascii="Times New Roman" w:eastAsia="ＭＳ 明朝" w:hAnsi="Times New Roman" w:cs="Times New Roman"/>
              </w:rPr>
              <w:t>診療ガイドライン</w:t>
            </w:r>
            <w:r w:rsidRPr="00BB376D">
              <w:rPr>
                <w:rFonts w:ascii="Times New Roman" w:eastAsia="ＭＳ 明朝" w:hAnsi="Times New Roman" w:cs="Times New Roman"/>
              </w:rPr>
              <w:t>/TH</w:t>
            </w:r>
          </w:p>
        </w:tc>
      </w:tr>
      <w:tr w:rsidR="00BB376D" w:rsidRPr="00BB376D" w14:paraId="73BE336D" w14:textId="77777777" w:rsidTr="00BB376D">
        <w:trPr>
          <w:trHeight w:val="34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622D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13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2539B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8 and (RD=</w:t>
            </w:r>
            <w:r w:rsidRPr="00BB376D">
              <w:rPr>
                <w:rFonts w:ascii="Times New Roman" w:eastAsia="ＭＳ 明朝" w:hAnsi="Times New Roman" w:cs="Times New Roman"/>
              </w:rPr>
              <w:t>診療ガイドライン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) </w:t>
            </w:r>
          </w:p>
        </w:tc>
      </w:tr>
      <w:tr w:rsidR="00BB376D" w:rsidRPr="00BB376D" w14:paraId="6BBAAE53" w14:textId="77777777" w:rsidTr="00BB376D">
        <w:trPr>
          <w:trHeight w:val="34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DFCC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14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1710C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 xml:space="preserve">#8 and </w:t>
            </w:r>
            <w:r w:rsidRPr="00BB376D">
              <w:rPr>
                <w:rFonts w:ascii="Times New Roman" w:eastAsia="ＭＳ 明朝" w:hAnsi="Times New Roman" w:cs="Times New Roman"/>
              </w:rPr>
              <w:t>診療ガイドライン</w:t>
            </w:r>
            <w:r w:rsidRPr="00BB376D">
              <w:rPr>
                <w:rFonts w:ascii="Times New Roman" w:eastAsia="ＭＳ 明朝" w:hAnsi="Times New Roman" w:cs="Times New Roman"/>
              </w:rPr>
              <w:t>/TA</w:t>
            </w:r>
          </w:p>
        </w:tc>
      </w:tr>
      <w:tr w:rsidR="00BB376D" w:rsidRPr="00BB376D" w14:paraId="0D7E165E" w14:textId="77777777" w:rsidTr="00BB376D">
        <w:trPr>
          <w:trHeight w:val="34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A59A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15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40419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9 or #10 or #11 or #12 or #13 or #14</w:t>
            </w:r>
          </w:p>
        </w:tc>
      </w:tr>
      <w:tr w:rsidR="00BB376D" w:rsidRPr="00BB376D" w14:paraId="5815BFA6" w14:textId="77777777" w:rsidTr="00BB376D">
        <w:trPr>
          <w:trHeight w:val="34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BB30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16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5EC45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 xml:space="preserve">#8 and </w:t>
            </w:r>
            <w:r w:rsidRPr="00BB376D">
              <w:rPr>
                <w:rFonts w:ascii="Times New Roman" w:eastAsia="ＭＳ 明朝" w:hAnsi="Times New Roman" w:cs="Times New Roman"/>
              </w:rPr>
              <w:t>ランダム化比較試験</w:t>
            </w:r>
            <w:r w:rsidRPr="00BB376D">
              <w:rPr>
                <w:rFonts w:ascii="Times New Roman" w:eastAsia="ＭＳ 明朝" w:hAnsi="Times New Roman" w:cs="Times New Roman"/>
              </w:rPr>
              <w:t>/TH</w:t>
            </w:r>
          </w:p>
        </w:tc>
      </w:tr>
      <w:tr w:rsidR="00BB376D" w:rsidRPr="00BB376D" w14:paraId="0ADAE1AA" w14:textId="77777777" w:rsidTr="00BB376D">
        <w:trPr>
          <w:trHeight w:val="34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62011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17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90112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8 and (RD=</w:t>
            </w:r>
            <w:r w:rsidRPr="00BB376D">
              <w:rPr>
                <w:rFonts w:ascii="Times New Roman" w:eastAsia="ＭＳ 明朝" w:hAnsi="Times New Roman" w:cs="Times New Roman"/>
              </w:rPr>
              <w:t>ランダム化比較試験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) </w:t>
            </w:r>
          </w:p>
        </w:tc>
      </w:tr>
      <w:tr w:rsidR="00BB376D" w:rsidRPr="00BB376D" w14:paraId="26064D9D" w14:textId="77777777" w:rsidTr="00BB376D">
        <w:trPr>
          <w:trHeight w:val="34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ED3C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18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00CCC4C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8 and (</w:t>
            </w:r>
            <w:r w:rsidRPr="00BB376D">
              <w:rPr>
                <w:rFonts w:ascii="Times New Roman" w:eastAsia="ＭＳ 明朝" w:hAnsi="Times New Roman" w:cs="Times New Roman"/>
              </w:rPr>
              <w:t>ランダム化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無作為化</w:t>
            </w:r>
            <w:r w:rsidRPr="00BB376D">
              <w:rPr>
                <w:rFonts w:ascii="Times New Roman" w:eastAsia="ＭＳ 明朝" w:hAnsi="Times New Roman" w:cs="Times New Roman"/>
              </w:rPr>
              <w:t>/TA)</w:t>
            </w:r>
          </w:p>
        </w:tc>
      </w:tr>
      <w:tr w:rsidR="00BB376D" w:rsidRPr="00BB376D" w14:paraId="1EDE52D0" w14:textId="77777777" w:rsidTr="00BB376D">
        <w:trPr>
          <w:trHeight w:val="34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36E2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19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D325471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8 and (</w:t>
            </w:r>
            <w:r w:rsidRPr="00BB376D">
              <w:rPr>
                <w:rFonts w:ascii="Times New Roman" w:eastAsia="ＭＳ 明朝" w:hAnsi="Times New Roman" w:cs="Times New Roman"/>
              </w:rPr>
              <w:t>疫学研究特性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H or </w:t>
            </w:r>
            <w:r w:rsidRPr="00BB376D">
              <w:rPr>
                <w:rFonts w:ascii="Times New Roman" w:eastAsia="ＭＳ 明朝" w:hAnsi="Times New Roman" w:cs="Times New Roman"/>
              </w:rPr>
              <w:t>疫学的研究デザイン</w:t>
            </w:r>
            <w:r w:rsidRPr="00BB376D">
              <w:rPr>
                <w:rFonts w:ascii="Times New Roman" w:eastAsia="ＭＳ 明朝" w:hAnsi="Times New Roman" w:cs="Times New Roman"/>
              </w:rPr>
              <w:t>/TH)</w:t>
            </w:r>
          </w:p>
        </w:tc>
      </w:tr>
      <w:tr w:rsidR="00BB376D" w:rsidRPr="00BB376D" w14:paraId="310F9C13" w14:textId="77777777" w:rsidTr="00BB376D">
        <w:trPr>
          <w:trHeight w:val="34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AE48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20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AF9ED41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8 and (RD=</w:t>
            </w:r>
            <w:r w:rsidRPr="00BB376D">
              <w:rPr>
                <w:rFonts w:ascii="Times New Roman" w:eastAsia="ＭＳ 明朝" w:hAnsi="Times New Roman" w:cs="Times New Roman"/>
              </w:rPr>
              <w:t>準ランダム化比較試験</w:t>
            </w:r>
            <w:r w:rsidRPr="00BB376D">
              <w:rPr>
                <w:rFonts w:ascii="Times New Roman" w:eastAsia="ＭＳ 明朝" w:hAnsi="Times New Roman" w:cs="Times New Roman"/>
              </w:rPr>
              <w:t>,</w:t>
            </w:r>
            <w:r w:rsidRPr="00BB376D">
              <w:rPr>
                <w:rFonts w:ascii="Times New Roman" w:eastAsia="ＭＳ 明朝" w:hAnsi="Times New Roman" w:cs="Times New Roman"/>
              </w:rPr>
              <w:t>比較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) </w:t>
            </w:r>
          </w:p>
        </w:tc>
      </w:tr>
      <w:tr w:rsidR="00BB376D" w:rsidRPr="00BB376D" w14:paraId="6BDD16B6" w14:textId="77777777" w:rsidTr="00BB376D">
        <w:trPr>
          <w:trHeight w:val="227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46FD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21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02739B1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8 and (</w:t>
            </w:r>
            <w:r w:rsidRPr="00BB376D">
              <w:rPr>
                <w:rFonts w:ascii="Times New Roman" w:eastAsia="ＭＳ 明朝" w:hAnsi="Times New Roman" w:cs="Times New Roman"/>
              </w:rPr>
              <w:t>疫学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疫学的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観察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縦断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後向き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症例対照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前向き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コホート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追跡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断面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介入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実現可能性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双生児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多施設共同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パイロットプロジェクト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標本調査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臨床試験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第</w:t>
            </w:r>
            <w:r w:rsidRPr="00BB376D">
              <w:rPr>
                <w:rFonts w:ascii="Times New Roman" w:eastAsia="ＭＳ 明朝" w:hAnsi="Times New Roman" w:cs="Times New Roman"/>
              </w:rPr>
              <w:t>I</w:t>
            </w:r>
            <w:r w:rsidRPr="00BB376D">
              <w:rPr>
                <w:rFonts w:ascii="Times New Roman" w:eastAsia="ＭＳ 明朝" w:hAnsi="Times New Roman" w:cs="Times New Roman"/>
              </w:rPr>
              <w:t>相試験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第</w:t>
            </w:r>
            <w:r w:rsidRPr="00BB376D">
              <w:rPr>
                <w:rFonts w:ascii="Times New Roman" w:eastAsia="ＭＳ 明朝" w:hAnsi="Times New Roman" w:cs="Times New Roman"/>
              </w:rPr>
              <w:t>II</w:t>
            </w:r>
            <w:r w:rsidRPr="00BB376D">
              <w:rPr>
                <w:rFonts w:ascii="Times New Roman" w:eastAsia="ＭＳ 明朝" w:hAnsi="Times New Roman" w:cs="Times New Roman"/>
              </w:rPr>
              <w:t>相試験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第</w:t>
            </w:r>
            <w:r w:rsidRPr="00BB376D">
              <w:rPr>
                <w:rFonts w:ascii="Times New Roman" w:eastAsia="ＭＳ 明朝" w:hAnsi="Times New Roman" w:cs="Times New Roman"/>
              </w:rPr>
              <w:t>III</w:t>
            </w:r>
            <w:r w:rsidRPr="00BB376D">
              <w:rPr>
                <w:rFonts w:ascii="Times New Roman" w:eastAsia="ＭＳ 明朝" w:hAnsi="Times New Roman" w:cs="Times New Roman"/>
              </w:rPr>
              <w:t>相試験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第</w:t>
            </w:r>
            <w:r w:rsidRPr="00BB376D">
              <w:rPr>
                <w:rFonts w:ascii="Times New Roman" w:eastAsia="ＭＳ 明朝" w:hAnsi="Times New Roman" w:cs="Times New Roman"/>
              </w:rPr>
              <w:t>IV</w:t>
            </w:r>
            <w:r w:rsidRPr="00BB376D">
              <w:rPr>
                <w:rFonts w:ascii="Times New Roman" w:eastAsia="ＭＳ 明朝" w:hAnsi="Times New Roman" w:cs="Times New Roman"/>
              </w:rPr>
              <w:t>相試験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一重盲検法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クロスオーバー研究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結果再現性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寸法測定精度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対照群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追跡不能例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二重盲検法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標本サイズ</w:t>
            </w:r>
            <w:r w:rsidRPr="00BB376D">
              <w:rPr>
                <w:rFonts w:ascii="Times New Roman" w:eastAsia="ＭＳ 明朝" w:hAnsi="Times New Roman" w:cs="Times New Roman"/>
              </w:rPr>
              <w:t xml:space="preserve">/TA or </w:t>
            </w:r>
            <w:r w:rsidRPr="00BB376D">
              <w:rPr>
                <w:rFonts w:ascii="Times New Roman" w:eastAsia="ＭＳ 明朝" w:hAnsi="Times New Roman" w:cs="Times New Roman"/>
              </w:rPr>
              <w:t>マッチドペア分析</w:t>
            </w:r>
            <w:r w:rsidRPr="00BB376D">
              <w:rPr>
                <w:rFonts w:ascii="Times New Roman" w:eastAsia="ＭＳ 明朝" w:hAnsi="Times New Roman" w:cs="Times New Roman"/>
              </w:rPr>
              <w:t>/TA)</w:t>
            </w:r>
          </w:p>
        </w:tc>
      </w:tr>
      <w:tr w:rsidR="00BB376D" w:rsidRPr="00BB376D" w14:paraId="0BF4396F" w14:textId="77777777" w:rsidTr="00BB376D">
        <w:trPr>
          <w:trHeight w:val="34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3509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22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4A869EB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(#16 or #17 or #18 or #19 or #20 or #21) not #15</w:t>
            </w:r>
          </w:p>
        </w:tc>
      </w:tr>
      <w:tr w:rsidR="00BB376D" w:rsidRPr="00BB376D" w14:paraId="209FF360" w14:textId="77777777" w:rsidTr="00BB376D">
        <w:trPr>
          <w:trHeight w:val="34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21BB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23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AB6C493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8 and (PT=</w:t>
            </w:r>
            <w:r w:rsidRPr="00BB376D">
              <w:rPr>
                <w:rFonts w:ascii="Times New Roman" w:eastAsia="ＭＳ 明朝" w:hAnsi="Times New Roman" w:cs="Times New Roman"/>
              </w:rPr>
              <w:t>原著論文</w:t>
            </w:r>
            <w:r w:rsidRPr="00BB376D">
              <w:rPr>
                <w:rFonts w:ascii="Times New Roman" w:eastAsia="ＭＳ 明朝" w:hAnsi="Times New Roman" w:cs="Times New Roman"/>
              </w:rPr>
              <w:t>,</w:t>
            </w:r>
            <w:r w:rsidRPr="00BB376D">
              <w:rPr>
                <w:rFonts w:ascii="Times New Roman" w:eastAsia="ＭＳ 明朝" w:hAnsi="Times New Roman" w:cs="Times New Roman"/>
              </w:rPr>
              <w:t>総説</w:t>
            </w:r>
            <w:r w:rsidRPr="00BB376D">
              <w:rPr>
                <w:rFonts w:ascii="Times New Roman" w:eastAsia="ＭＳ 明朝" w:hAnsi="Times New Roman" w:cs="Times New Roman"/>
              </w:rPr>
              <w:t>)</w:t>
            </w:r>
          </w:p>
        </w:tc>
      </w:tr>
      <w:tr w:rsidR="00BB376D" w:rsidRPr="00BB376D" w14:paraId="21427A2A" w14:textId="77777777" w:rsidTr="00BB376D">
        <w:trPr>
          <w:trHeight w:val="340"/>
        </w:trPr>
        <w:tc>
          <w:tcPr>
            <w:tcW w:w="10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77A7" w14:textId="77777777" w:rsidR="00BB376D" w:rsidRPr="00BB376D" w:rsidRDefault="00BB376D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24</w:t>
            </w:r>
          </w:p>
        </w:tc>
        <w:tc>
          <w:tcPr>
            <w:tcW w:w="74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E2309F8" w14:textId="77777777" w:rsidR="00BB376D" w:rsidRPr="00BB376D" w:rsidRDefault="00BB376D">
            <w:pPr>
              <w:rPr>
                <w:rFonts w:ascii="Times New Roman" w:eastAsia="ＭＳ 明朝" w:hAnsi="Times New Roman" w:cs="Times New Roman"/>
              </w:rPr>
            </w:pPr>
            <w:r w:rsidRPr="00BB376D">
              <w:rPr>
                <w:rFonts w:ascii="Times New Roman" w:eastAsia="ＭＳ 明朝" w:hAnsi="Times New Roman" w:cs="Times New Roman"/>
              </w:rPr>
              <w:t>#23 not (#15 or #22)</w:t>
            </w:r>
          </w:p>
        </w:tc>
      </w:tr>
    </w:tbl>
    <w:p w14:paraId="31381C25" w14:textId="427CB824" w:rsidR="00AC3EE4" w:rsidRDefault="00AC3EE4" w:rsidP="00BB376D"/>
    <w:p w14:paraId="45B112A5" w14:textId="77777777" w:rsidR="00AC3EE4" w:rsidRDefault="00AC3EE4">
      <w:r>
        <w:br w:type="page"/>
      </w: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1843"/>
        <w:gridCol w:w="1275"/>
      </w:tblGrid>
      <w:tr w:rsidR="00AC3EE4" w14:paraId="187CE660" w14:textId="77777777" w:rsidTr="00AC3EE4">
        <w:trPr>
          <w:trHeight w:val="400"/>
        </w:trPr>
        <w:tc>
          <w:tcPr>
            <w:tcW w:w="85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1BF83" w14:textId="179DCCE8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lastRenderedPageBreak/>
              <w:t>Supplement</w:t>
            </w:r>
            <w:r w:rsidR="009B3AD0">
              <w:rPr>
                <w:rFonts w:ascii="Arial" w:eastAsia="Yu Gothic" w:hAnsi="Arial" w:cs="Arial"/>
                <w:color w:val="000000"/>
              </w:rPr>
              <w:t>ary</w:t>
            </w:r>
            <w:r>
              <w:rPr>
                <w:rFonts w:ascii="Arial" w:eastAsia="Yu Gothic" w:hAnsi="Arial" w:cs="Arial"/>
                <w:color w:val="000000"/>
              </w:rPr>
              <w:t xml:space="preserve"> Table S2. </w:t>
            </w:r>
            <w:r w:rsidR="000B7A93" w:rsidRPr="000B7A93">
              <w:rPr>
                <w:rFonts w:ascii="Arial" w:eastAsia="Yu Gothic" w:hAnsi="Arial" w:cs="Arial"/>
                <w:color w:val="000000"/>
              </w:rPr>
              <w:t>Comparison o</w:t>
            </w:r>
            <w:r w:rsidR="000B7A93">
              <w:rPr>
                <w:rFonts w:ascii="Arial" w:eastAsia="Yu Gothic" w:hAnsi="Arial" w:cs="Arial"/>
                <w:color w:val="000000"/>
              </w:rPr>
              <w:t>f p</w:t>
            </w:r>
            <w:r>
              <w:rPr>
                <w:rFonts w:ascii="Arial" w:eastAsia="Yu Gothic" w:hAnsi="Arial" w:cs="Arial"/>
                <w:color w:val="000000"/>
              </w:rPr>
              <w:t xml:space="preserve">rimary analyses and sensitivity analyses of PAS for SHC. </w:t>
            </w:r>
          </w:p>
        </w:tc>
      </w:tr>
      <w:tr w:rsidR="00AC3EE4" w14:paraId="6F1D559E" w14:textId="77777777" w:rsidTr="00AC3EE4">
        <w:trPr>
          <w:trHeight w:val="4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A5EE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Clinical success ra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3FA8" w14:textId="601C7A16" w:rsidR="00AC3EE4" w:rsidRDefault="00B61931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Rate</w:t>
            </w:r>
            <w:r w:rsidR="00AC3EE4">
              <w:rPr>
                <w:rFonts w:ascii="Arial" w:eastAsia="Yu Gothic" w:hAnsi="Arial" w:cs="Arial"/>
                <w:color w:val="000000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B93E" w14:textId="526EB61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 95% CI </w:t>
            </w:r>
          </w:p>
        </w:tc>
      </w:tr>
      <w:tr w:rsidR="00AC3EE4" w14:paraId="4FBF3650" w14:textId="77777777" w:rsidTr="00AC3EE4">
        <w:trPr>
          <w:trHeight w:val="4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73ED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  All stud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29BC" w14:textId="77777777" w:rsidR="00AC3EE4" w:rsidRDefault="00AC3EE4">
            <w:pPr>
              <w:jc w:val="right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86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D496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80.2–91.6</w:t>
            </w:r>
          </w:p>
        </w:tc>
      </w:tr>
      <w:tr w:rsidR="00AC3EE4" w14:paraId="23FA8D71" w14:textId="77777777" w:rsidTr="00AC3EE4">
        <w:trPr>
          <w:trHeight w:val="4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8143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  Studies published in or after 2000 with at least 10 c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DE40" w14:textId="77777777" w:rsidR="00AC3EE4" w:rsidRDefault="00AC3EE4">
            <w:pPr>
              <w:jc w:val="right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86.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2147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75.7–93.2</w:t>
            </w:r>
          </w:p>
        </w:tc>
      </w:tr>
      <w:tr w:rsidR="00AC3EE4" w14:paraId="1C1CC493" w14:textId="77777777" w:rsidTr="00AC3EE4">
        <w:trPr>
          <w:trHeight w:val="4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EA10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Cyst volume reduction ra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42A0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D3A9" w14:textId="77777777" w:rsidR="00AC3EE4" w:rsidRDefault="00A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3EE4" w14:paraId="0971E391" w14:textId="77777777" w:rsidTr="00AC3EE4">
        <w:trPr>
          <w:trHeight w:val="4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0E80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  All stud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08D6" w14:textId="2338A6F2" w:rsidR="00AC3EE4" w:rsidRDefault="00AC3EE4">
            <w:pPr>
              <w:jc w:val="right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8</w:t>
            </w:r>
            <w:r w:rsidR="00F86B48">
              <w:rPr>
                <w:rFonts w:ascii="Arial" w:eastAsia="Yu Gothic" w:hAnsi="Arial" w:cs="Arial"/>
                <w:color w:val="000000"/>
              </w:rPr>
              <w:t>6</w:t>
            </w:r>
            <w:r>
              <w:rPr>
                <w:rFonts w:ascii="Arial" w:eastAsia="Yu Gothic" w:hAnsi="Arial" w:cs="Arial"/>
                <w:color w:val="000000"/>
              </w:rPr>
              <w:t>.</w:t>
            </w:r>
            <w:r w:rsidR="00F86B48">
              <w:rPr>
                <w:rFonts w:ascii="Arial" w:eastAsia="Yu Gothic" w:hAnsi="Arial" w:cs="Arial"/>
                <w:color w:val="000000"/>
              </w:rPr>
              <w:t>4</w:t>
            </w:r>
            <w:r>
              <w:rPr>
                <w:rFonts w:ascii="Arial" w:eastAsia="Yu Gothic" w:hAnsi="Arial" w:cs="Arial"/>
                <w:color w:val="00000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C664" w14:textId="36371152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7</w:t>
            </w:r>
            <w:r w:rsidR="00F86B48">
              <w:rPr>
                <w:rFonts w:ascii="Arial" w:eastAsia="Yu Gothic" w:hAnsi="Arial" w:cs="Arial"/>
                <w:color w:val="000000"/>
              </w:rPr>
              <w:t>4</w:t>
            </w:r>
            <w:r>
              <w:rPr>
                <w:rFonts w:ascii="Arial" w:eastAsia="Yu Gothic" w:hAnsi="Arial" w:cs="Arial"/>
                <w:color w:val="000000"/>
              </w:rPr>
              <w:t>.</w:t>
            </w:r>
            <w:r w:rsidR="00F86B48">
              <w:rPr>
                <w:rFonts w:ascii="Arial" w:eastAsia="Yu Gothic" w:hAnsi="Arial" w:cs="Arial"/>
                <w:color w:val="000000"/>
              </w:rPr>
              <w:t>1</w:t>
            </w:r>
            <w:r>
              <w:rPr>
                <w:rFonts w:ascii="Arial" w:eastAsia="Yu Gothic" w:hAnsi="Arial" w:cs="Arial"/>
                <w:color w:val="000000"/>
              </w:rPr>
              <w:t>–9</w:t>
            </w:r>
            <w:r w:rsidR="00F86B48">
              <w:rPr>
                <w:rFonts w:ascii="Arial" w:eastAsia="Yu Gothic" w:hAnsi="Arial" w:cs="Arial"/>
                <w:color w:val="000000"/>
              </w:rPr>
              <w:t>3</w:t>
            </w:r>
            <w:r>
              <w:rPr>
                <w:rFonts w:ascii="Arial" w:eastAsia="Yu Gothic" w:hAnsi="Arial" w:cs="Arial"/>
                <w:color w:val="000000"/>
              </w:rPr>
              <w:t>.</w:t>
            </w:r>
            <w:r w:rsidR="00F86B48">
              <w:rPr>
                <w:rFonts w:ascii="Arial" w:eastAsia="Yu Gothic" w:hAnsi="Arial" w:cs="Arial"/>
                <w:color w:val="000000"/>
              </w:rPr>
              <w:t>3</w:t>
            </w:r>
          </w:p>
        </w:tc>
      </w:tr>
      <w:tr w:rsidR="00AC3EE4" w14:paraId="1843427D" w14:textId="77777777" w:rsidTr="00AC3EE4">
        <w:trPr>
          <w:trHeight w:val="4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E11A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  Studies published in or after 2000 with at least 10 c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A1D2" w14:textId="1379223C" w:rsidR="00AC3EE4" w:rsidRDefault="00AC3EE4">
            <w:pPr>
              <w:jc w:val="right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7</w:t>
            </w:r>
            <w:r w:rsidR="00F86B48">
              <w:rPr>
                <w:rFonts w:ascii="Arial" w:eastAsia="Yu Gothic" w:hAnsi="Arial" w:cs="Arial"/>
                <w:color w:val="000000"/>
              </w:rPr>
              <w:t>8</w:t>
            </w:r>
            <w:r>
              <w:rPr>
                <w:rFonts w:ascii="Arial" w:eastAsia="Yu Gothic" w:hAnsi="Arial" w:cs="Arial"/>
                <w:color w:val="000000"/>
              </w:rPr>
              <w:t>.</w:t>
            </w:r>
            <w:r w:rsidR="00F86B48">
              <w:rPr>
                <w:rFonts w:ascii="Arial" w:eastAsia="Yu Gothic" w:hAnsi="Arial" w:cs="Arial"/>
                <w:color w:val="000000"/>
              </w:rPr>
              <w:t>5</w:t>
            </w:r>
            <w:r>
              <w:rPr>
                <w:rFonts w:ascii="Arial" w:eastAsia="Yu Gothic" w:hAnsi="Arial" w:cs="Arial"/>
                <w:color w:val="00000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ED65" w14:textId="7D7645A0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60.</w:t>
            </w:r>
            <w:r w:rsidR="00F86B48">
              <w:rPr>
                <w:rFonts w:ascii="Arial" w:eastAsia="Yu Gothic" w:hAnsi="Arial" w:cs="Arial"/>
                <w:color w:val="000000"/>
              </w:rPr>
              <w:t>0</w:t>
            </w:r>
            <w:r>
              <w:rPr>
                <w:rFonts w:ascii="Arial" w:eastAsia="Yu Gothic" w:hAnsi="Arial" w:cs="Arial"/>
                <w:color w:val="000000"/>
              </w:rPr>
              <w:t>–</w:t>
            </w:r>
            <w:r w:rsidR="00F86B48">
              <w:rPr>
                <w:rFonts w:ascii="Arial" w:eastAsia="Yu Gothic" w:hAnsi="Arial" w:cs="Arial"/>
                <w:color w:val="000000"/>
              </w:rPr>
              <w:t>89</w:t>
            </w:r>
            <w:r>
              <w:rPr>
                <w:rFonts w:ascii="Arial" w:eastAsia="Yu Gothic" w:hAnsi="Arial" w:cs="Arial"/>
                <w:color w:val="000000"/>
              </w:rPr>
              <w:t>.</w:t>
            </w:r>
            <w:r w:rsidR="00F86B48">
              <w:rPr>
                <w:rFonts w:ascii="Arial" w:eastAsia="Yu Gothic" w:hAnsi="Arial" w:cs="Arial"/>
                <w:color w:val="000000"/>
              </w:rPr>
              <w:t>4</w:t>
            </w:r>
          </w:p>
        </w:tc>
      </w:tr>
      <w:tr w:rsidR="00AC3EE4" w14:paraId="2E07B055" w14:textId="77777777" w:rsidTr="00AC3EE4">
        <w:trPr>
          <w:trHeight w:val="4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868E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EAED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4AD0" w14:textId="77777777" w:rsidR="00AC3EE4" w:rsidRDefault="00A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3EE4" w14:paraId="42B240BA" w14:textId="77777777" w:rsidTr="00AC3EE4">
        <w:trPr>
          <w:trHeight w:val="4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6B24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  All stud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4D9C" w14:textId="77777777" w:rsidR="00AC3EE4" w:rsidRDefault="00AC3EE4">
            <w:pPr>
              <w:jc w:val="right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13.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2FC5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6.5–26.4</w:t>
            </w:r>
          </w:p>
        </w:tc>
      </w:tr>
      <w:tr w:rsidR="00AC3EE4" w14:paraId="5E93113B" w14:textId="77777777" w:rsidTr="00AC3EE4">
        <w:trPr>
          <w:trHeight w:val="4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0732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  Studies published in or after 2000 with at least 10 c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F67C" w14:textId="77777777" w:rsidR="00AC3EE4" w:rsidRDefault="00AC3EE4">
            <w:pPr>
              <w:jc w:val="right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10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CD69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2.6–31.8</w:t>
            </w:r>
          </w:p>
        </w:tc>
      </w:tr>
      <w:tr w:rsidR="00AC3EE4" w14:paraId="45C42B81" w14:textId="77777777" w:rsidTr="00AC3EE4">
        <w:trPr>
          <w:trHeight w:val="4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E757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F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C574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CC9B" w14:textId="77777777" w:rsidR="00AC3EE4" w:rsidRDefault="00AC3E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3EE4" w14:paraId="11AABED9" w14:textId="77777777" w:rsidTr="00AC3EE4">
        <w:trPr>
          <w:trHeight w:val="4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BB7F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  All stud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C37D" w14:textId="77777777" w:rsidR="00AC3EE4" w:rsidRDefault="00AC3EE4">
            <w:pPr>
              <w:jc w:val="right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7.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6FC6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4.1–13.0</w:t>
            </w:r>
          </w:p>
        </w:tc>
      </w:tr>
      <w:tr w:rsidR="00AC3EE4" w14:paraId="47C374DB" w14:textId="77777777" w:rsidTr="00AC3EE4">
        <w:trPr>
          <w:trHeight w:val="4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83BFC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  Studies published in or after 2000 with at least 10 ca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21261" w14:textId="77777777" w:rsidR="00AC3EE4" w:rsidRDefault="00AC3EE4">
            <w:pPr>
              <w:jc w:val="right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 xml:space="preserve">4.7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7F94B" w14:textId="77777777" w:rsidR="00AC3EE4" w:rsidRDefault="00AC3EE4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1.7–12.4</w:t>
            </w:r>
          </w:p>
        </w:tc>
      </w:tr>
      <w:tr w:rsidR="00AC3EE4" w14:paraId="75EF8E0A" w14:textId="77777777" w:rsidTr="00AC3EE4">
        <w:trPr>
          <w:trHeight w:val="400"/>
        </w:trPr>
        <w:tc>
          <w:tcPr>
            <w:tcW w:w="85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E1C2" w14:textId="43D34861" w:rsidR="00AC3EE4" w:rsidRDefault="002B394D">
            <w:pPr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/>
                <w:color w:val="000000"/>
              </w:rPr>
              <w:t>CI,</w:t>
            </w:r>
            <w:r w:rsidRPr="002B394D">
              <w:rPr>
                <w:rFonts w:ascii="Arial" w:eastAsia="Yu Gothic" w:hAnsi="Arial" w:cs="Arial"/>
                <w:color w:val="000000"/>
              </w:rPr>
              <w:t xml:space="preserve"> confidence interval</w:t>
            </w:r>
            <w:r w:rsidR="00AC3EE4">
              <w:rPr>
                <w:rFonts w:ascii="Arial" w:eastAsia="Yu Gothic" w:hAnsi="Arial" w:cs="Arial"/>
                <w:color w:val="000000"/>
              </w:rPr>
              <w:t>; PAS, percutaneous aspiration and sclerotherapy</w:t>
            </w:r>
            <w:r>
              <w:rPr>
                <w:rFonts w:ascii="Arial" w:eastAsia="Yu Gothic" w:hAnsi="Arial" w:cs="Arial"/>
                <w:color w:val="000000"/>
              </w:rPr>
              <w:t>; SHC, simple hepatic cyst</w:t>
            </w:r>
            <w:r w:rsidR="000B7A93">
              <w:rPr>
                <w:rFonts w:ascii="Arial" w:eastAsia="Yu Gothic" w:hAnsi="Arial" w:cs="Arial"/>
                <w:color w:val="000000"/>
              </w:rPr>
              <w:t>.</w:t>
            </w:r>
          </w:p>
        </w:tc>
      </w:tr>
    </w:tbl>
    <w:p w14:paraId="4E2A293C" w14:textId="77777777" w:rsidR="00BB376D" w:rsidRPr="00AC3EE4" w:rsidRDefault="00BB376D" w:rsidP="00BB376D"/>
    <w:sectPr w:rsidR="00BB376D" w:rsidRPr="00AC3EE4" w:rsidSect="00DF7F1A">
      <w:pgSz w:w="11900" w:h="16820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7F3D7" w14:textId="77777777" w:rsidR="00B03AAE" w:rsidRDefault="00B03AAE" w:rsidP="00D57BAA">
      <w:r>
        <w:separator/>
      </w:r>
    </w:p>
  </w:endnote>
  <w:endnote w:type="continuationSeparator" w:id="0">
    <w:p w14:paraId="41429FA3" w14:textId="77777777" w:rsidR="00B03AAE" w:rsidRDefault="00B03AAE" w:rsidP="00D57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88B0DB" w14:textId="77777777" w:rsidR="00B03AAE" w:rsidRDefault="00B03AAE" w:rsidP="00D57BAA">
      <w:r>
        <w:separator/>
      </w:r>
    </w:p>
  </w:footnote>
  <w:footnote w:type="continuationSeparator" w:id="0">
    <w:p w14:paraId="23F52B98" w14:textId="77777777" w:rsidR="00B03AAE" w:rsidRDefault="00B03AAE" w:rsidP="00D57B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C570B5"/>
    <w:multiLevelType w:val="hybridMultilevel"/>
    <w:tmpl w:val="82EC1592"/>
    <w:lvl w:ilvl="0" w:tplc="4D7E496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D215E4D"/>
    <w:multiLevelType w:val="hybridMultilevel"/>
    <w:tmpl w:val="2F0403AC"/>
    <w:lvl w:ilvl="0" w:tplc="79C86514">
      <w:start w:val="1"/>
      <w:numFmt w:val="decimal"/>
      <w:lvlText w:val="%1)"/>
      <w:lvlJc w:val="left"/>
      <w:pPr>
        <w:ind w:left="360" w:hanging="360"/>
      </w:pPr>
      <w:rPr>
        <w:rFonts w:hint="default"/>
        <w:color w:val="222222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21687201">
    <w:abstractNumId w:val="0"/>
  </w:num>
  <w:num w:numId="2" w16cid:durableId="561217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EEC"/>
    <w:rsid w:val="000051C3"/>
    <w:rsid w:val="000079F2"/>
    <w:rsid w:val="00015E05"/>
    <w:rsid w:val="00017CD0"/>
    <w:rsid w:val="000333DC"/>
    <w:rsid w:val="00034EAC"/>
    <w:rsid w:val="00040C2D"/>
    <w:rsid w:val="00045E9B"/>
    <w:rsid w:val="000478F8"/>
    <w:rsid w:val="00056007"/>
    <w:rsid w:val="0006053F"/>
    <w:rsid w:val="00063559"/>
    <w:rsid w:val="00066AED"/>
    <w:rsid w:val="00066B9B"/>
    <w:rsid w:val="000767A1"/>
    <w:rsid w:val="00076E56"/>
    <w:rsid w:val="0007776F"/>
    <w:rsid w:val="000838A2"/>
    <w:rsid w:val="000853FA"/>
    <w:rsid w:val="0008578E"/>
    <w:rsid w:val="00087145"/>
    <w:rsid w:val="00092710"/>
    <w:rsid w:val="0009356D"/>
    <w:rsid w:val="000A3AD7"/>
    <w:rsid w:val="000A407D"/>
    <w:rsid w:val="000A4156"/>
    <w:rsid w:val="000A4BD6"/>
    <w:rsid w:val="000A4E98"/>
    <w:rsid w:val="000A4F60"/>
    <w:rsid w:val="000A5352"/>
    <w:rsid w:val="000A64AA"/>
    <w:rsid w:val="000A6942"/>
    <w:rsid w:val="000B7A93"/>
    <w:rsid w:val="000C46A0"/>
    <w:rsid w:val="000C58CD"/>
    <w:rsid w:val="000C70CF"/>
    <w:rsid w:val="000D2795"/>
    <w:rsid w:val="000D2867"/>
    <w:rsid w:val="000D3DEE"/>
    <w:rsid w:val="000D5983"/>
    <w:rsid w:val="000D72BA"/>
    <w:rsid w:val="000D7E1B"/>
    <w:rsid w:val="000E58BE"/>
    <w:rsid w:val="000F0397"/>
    <w:rsid w:val="000F4F62"/>
    <w:rsid w:val="000F5D60"/>
    <w:rsid w:val="000F66A8"/>
    <w:rsid w:val="000F6B23"/>
    <w:rsid w:val="001029D4"/>
    <w:rsid w:val="00102EDD"/>
    <w:rsid w:val="0010430D"/>
    <w:rsid w:val="001077B6"/>
    <w:rsid w:val="00111F7F"/>
    <w:rsid w:val="00117795"/>
    <w:rsid w:val="0011798C"/>
    <w:rsid w:val="00117E34"/>
    <w:rsid w:val="00124512"/>
    <w:rsid w:val="00126269"/>
    <w:rsid w:val="00126345"/>
    <w:rsid w:val="001266C8"/>
    <w:rsid w:val="00127911"/>
    <w:rsid w:val="001331D7"/>
    <w:rsid w:val="00135D32"/>
    <w:rsid w:val="00136FD9"/>
    <w:rsid w:val="00140DA0"/>
    <w:rsid w:val="00144128"/>
    <w:rsid w:val="00146A49"/>
    <w:rsid w:val="001547A2"/>
    <w:rsid w:val="001553D6"/>
    <w:rsid w:val="0015547E"/>
    <w:rsid w:val="00166AB3"/>
    <w:rsid w:val="00171260"/>
    <w:rsid w:val="00171383"/>
    <w:rsid w:val="00171E97"/>
    <w:rsid w:val="00171F5E"/>
    <w:rsid w:val="00175470"/>
    <w:rsid w:val="0017654A"/>
    <w:rsid w:val="001775B8"/>
    <w:rsid w:val="00184923"/>
    <w:rsid w:val="001869D1"/>
    <w:rsid w:val="001871CC"/>
    <w:rsid w:val="00187A7F"/>
    <w:rsid w:val="0019160B"/>
    <w:rsid w:val="00192A92"/>
    <w:rsid w:val="00194B4B"/>
    <w:rsid w:val="001A35E1"/>
    <w:rsid w:val="001A3CD7"/>
    <w:rsid w:val="001A7F19"/>
    <w:rsid w:val="001B0963"/>
    <w:rsid w:val="001B7677"/>
    <w:rsid w:val="001B794E"/>
    <w:rsid w:val="001C108A"/>
    <w:rsid w:val="001C22C4"/>
    <w:rsid w:val="001C49F7"/>
    <w:rsid w:val="001C7B11"/>
    <w:rsid w:val="001D0326"/>
    <w:rsid w:val="001D0ABD"/>
    <w:rsid w:val="001E098E"/>
    <w:rsid w:val="001E0B40"/>
    <w:rsid w:val="001E3F8F"/>
    <w:rsid w:val="001F3DF9"/>
    <w:rsid w:val="001F4E50"/>
    <w:rsid w:val="001F6016"/>
    <w:rsid w:val="001F73DC"/>
    <w:rsid w:val="00200672"/>
    <w:rsid w:val="00202172"/>
    <w:rsid w:val="00203331"/>
    <w:rsid w:val="00203A81"/>
    <w:rsid w:val="00203D40"/>
    <w:rsid w:val="0020452D"/>
    <w:rsid w:val="002077F0"/>
    <w:rsid w:val="00207FE5"/>
    <w:rsid w:val="002106D1"/>
    <w:rsid w:val="00214E2F"/>
    <w:rsid w:val="00215158"/>
    <w:rsid w:val="00217F54"/>
    <w:rsid w:val="00220518"/>
    <w:rsid w:val="00221789"/>
    <w:rsid w:val="0022445A"/>
    <w:rsid w:val="002264D0"/>
    <w:rsid w:val="002273E7"/>
    <w:rsid w:val="00227905"/>
    <w:rsid w:val="00227992"/>
    <w:rsid w:val="00230BCE"/>
    <w:rsid w:val="0023112C"/>
    <w:rsid w:val="00235B51"/>
    <w:rsid w:val="00236745"/>
    <w:rsid w:val="00237FA7"/>
    <w:rsid w:val="00241E7E"/>
    <w:rsid w:val="00243F3D"/>
    <w:rsid w:val="00245291"/>
    <w:rsid w:val="00246406"/>
    <w:rsid w:val="002467C1"/>
    <w:rsid w:val="00246F38"/>
    <w:rsid w:val="002503F5"/>
    <w:rsid w:val="00253F7D"/>
    <w:rsid w:val="002554FA"/>
    <w:rsid w:val="00257243"/>
    <w:rsid w:val="002572CF"/>
    <w:rsid w:val="002606D3"/>
    <w:rsid w:val="00263211"/>
    <w:rsid w:val="00264D21"/>
    <w:rsid w:val="002666DD"/>
    <w:rsid w:val="002729A9"/>
    <w:rsid w:val="002763FB"/>
    <w:rsid w:val="00277580"/>
    <w:rsid w:val="00277D00"/>
    <w:rsid w:val="00280D94"/>
    <w:rsid w:val="00280FD8"/>
    <w:rsid w:val="00285893"/>
    <w:rsid w:val="002859D7"/>
    <w:rsid w:val="00291BA7"/>
    <w:rsid w:val="002927EC"/>
    <w:rsid w:val="00293BAF"/>
    <w:rsid w:val="00295E30"/>
    <w:rsid w:val="00296174"/>
    <w:rsid w:val="002965D2"/>
    <w:rsid w:val="0029684E"/>
    <w:rsid w:val="00297E16"/>
    <w:rsid w:val="002A0106"/>
    <w:rsid w:val="002A1177"/>
    <w:rsid w:val="002A38DB"/>
    <w:rsid w:val="002A3C2F"/>
    <w:rsid w:val="002A6854"/>
    <w:rsid w:val="002B19A4"/>
    <w:rsid w:val="002B394D"/>
    <w:rsid w:val="002B4B06"/>
    <w:rsid w:val="002C1612"/>
    <w:rsid w:val="002C27E2"/>
    <w:rsid w:val="002C2F4C"/>
    <w:rsid w:val="002C7728"/>
    <w:rsid w:val="002D1B15"/>
    <w:rsid w:val="002D3236"/>
    <w:rsid w:val="002D351E"/>
    <w:rsid w:val="002D428B"/>
    <w:rsid w:val="002D632E"/>
    <w:rsid w:val="002E7CF6"/>
    <w:rsid w:val="002F0601"/>
    <w:rsid w:val="002F166F"/>
    <w:rsid w:val="002F1928"/>
    <w:rsid w:val="002F5268"/>
    <w:rsid w:val="002F5CEE"/>
    <w:rsid w:val="00302AF4"/>
    <w:rsid w:val="003041C8"/>
    <w:rsid w:val="00305E4A"/>
    <w:rsid w:val="0031014B"/>
    <w:rsid w:val="00314D50"/>
    <w:rsid w:val="00315C2C"/>
    <w:rsid w:val="003166C1"/>
    <w:rsid w:val="003202F9"/>
    <w:rsid w:val="00320648"/>
    <w:rsid w:val="003220D1"/>
    <w:rsid w:val="003221BE"/>
    <w:rsid w:val="00325B06"/>
    <w:rsid w:val="00330959"/>
    <w:rsid w:val="00330992"/>
    <w:rsid w:val="00331387"/>
    <w:rsid w:val="003344C0"/>
    <w:rsid w:val="0033464C"/>
    <w:rsid w:val="00334F7B"/>
    <w:rsid w:val="00350B7C"/>
    <w:rsid w:val="00351C90"/>
    <w:rsid w:val="00353C06"/>
    <w:rsid w:val="00354F1F"/>
    <w:rsid w:val="003600D1"/>
    <w:rsid w:val="003624BC"/>
    <w:rsid w:val="00362BCA"/>
    <w:rsid w:val="003632D3"/>
    <w:rsid w:val="00370B46"/>
    <w:rsid w:val="0037788D"/>
    <w:rsid w:val="00383E92"/>
    <w:rsid w:val="00384C91"/>
    <w:rsid w:val="0039032B"/>
    <w:rsid w:val="00393EA1"/>
    <w:rsid w:val="00395B4E"/>
    <w:rsid w:val="003A27D8"/>
    <w:rsid w:val="003A5AA9"/>
    <w:rsid w:val="003A5BC1"/>
    <w:rsid w:val="003A7744"/>
    <w:rsid w:val="003B6381"/>
    <w:rsid w:val="003C5107"/>
    <w:rsid w:val="003C610E"/>
    <w:rsid w:val="003D14A1"/>
    <w:rsid w:val="003D1CC9"/>
    <w:rsid w:val="003D50B8"/>
    <w:rsid w:val="003D5296"/>
    <w:rsid w:val="003D66CE"/>
    <w:rsid w:val="003E4F1A"/>
    <w:rsid w:val="003F1BA8"/>
    <w:rsid w:val="00404C10"/>
    <w:rsid w:val="00406678"/>
    <w:rsid w:val="004103D1"/>
    <w:rsid w:val="00414955"/>
    <w:rsid w:val="00415012"/>
    <w:rsid w:val="00416531"/>
    <w:rsid w:val="0041717C"/>
    <w:rsid w:val="00417843"/>
    <w:rsid w:val="00417E98"/>
    <w:rsid w:val="0042366E"/>
    <w:rsid w:val="00423D89"/>
    <w:rsid w:val="00423DDB"/>
    <w:rsid w:val="004263E5"/>
    <w:rsid w:val="00427832"/>
    <w:rsid w:val="004303C1"/>
    <w:rsid w:val="0043194B"/>
    <w:rsid w:val="00437ADB"/>
    <w:rsid w:val="00441429"/>
    <w:rsid w:val="00443381"/>
    <w:rsid w:val="004433E2"/>
    <w:rsid w:val="00445F9A"/>
    <w:rsid w:val="00450CB4"/>
    <w:rsid w:val="00451005"/>
    <w:rsid w:val="00452E32"/>
    <w:rsid w:val="00456F76"/>
    <w:rsid w:val="00460546"/>
    <w:rsid w:val="00461CF1"/>
    <w:rsid w:val="00462E33"/>
    <w:rsid w:val="00463F30"/>
    <w:rsid w:val="004643DD"/>
    <w:rsid w:val="00464513"/>
    <w:rsid w:val="00467761"/>
    <w:rsid w:val="00467C29"/>
    <w:rsid w:val="0047034E"/>
    <w:rsid w:val="00474F06"/>
    <w:rsid w:val="00485681"/>
    <w:rsid w:val="00486A55"/>
    <w:rsid w:val="00486E91"/>
    <w:rsid w:val="004935F9"/>
    <w:rsid w:val="004A0775"/>
    <w:rsid w:val="004A0C17"/>
    <w:rsid w:val="004A15FC"/>
    <w:rsid w:val="004A1D65"/>
    <w:rsid w:val="004A206D"/>
    <w:rsid w:val="004A2CA5"/>
    <w:rsid w:val="004A34D5"/>
    <w:rsid w:val="004A4AF0"/>
    <w:rsid w:val="004A4F8C"/>
    <w:rsid w:val="004B01D4"/>
    <w:rsid w:val="004B4817"/>
    <w:rsid w:val="004B5AFC"/>
    <w:rsid w:val="004B7444"/>
    <w:rsid w:val="004C0016"/>
    <w:rsid w:val="004C2C19"/>
    <w:rsid w:val="004C4362"/>
    <w:rsid w:val="004C5EAF"/>
    <w:rsid w:val="004C79CA"/>
    <w:rsid w:val="004D09E5"/>
    <w:rsid w:val="004D0CCA"/>
    <w:rsid w:val="004D1A80"/>
    <w:rsid w:val="004D2A1B"/>
    <w:rsid w:val="004D64E0"/>
    <w:rsid w:val="004D6D93"/>
    <w:rsid w:val="004D7336"/>
    <w:rsid w:val="004D739C"/>
    <w:rsid w:val="004D78EB"/>
    <w:rsid w:val="004E080A"/>
    <w:rsid w:val="004F0E61"/>
    <w:rsid w:val="004F70DD"/>
    <w:rsid w:val="005002C6"/>
    <w:rsid w:val="00500BCF"/>
    <w:rsid w:val="00501EE4"/>
    <w:rsid w:val="00501F31"/>
    <w:rsid w:val="00503659"/>
    <w:rsid w:val="0050378F"/>
    <w:rsid w:val="00503D11"/>
    <w:rsid w:val="00503FA3"/>
    <w:rsid w:val="00504C39"/>
    <w:rsid w:val="00510FDE"/>
    <w:rsid w:val="00511935"/>
    <w:rsid w:val="005162BD"/>
    <w:rsid w:val="005219F8"/>
    <w:rsid w:val="00523E0F"/>
    <w:rsid w:val="00524C03"/>
    <w:rsid w:val="0052716B"/>
    <w:rsid w:val="005275F6"/>
    <w:rsid w:val="0053019E"/>
    <w:rsid w:val="00530EEC"/>
    <w:rsid w:val="0053296B"/>
    <w:rsid w:val="00541D1F"/>
    <w:rsid w:val="00542A73"/>
    <w:rsid w:val="00542D30"/>
    <w:rsid w:val="00544AAB"/>
    <w:rsid w:val="00546690"/>
    <w:rsid w:val="005472F2"/>
    <w:rsid w:val="00552BB6"/>
    <w:rsid w:val="00553494"/>
    <w:rsid w:val="005534EC"/>
    <w:rsid w:val="00553D2D"/>
    <w:rsid w:val="00563962"/>
    <w:rsid w:val="00563A37"/>
    <w:rsid w:val="00564B37"/>
    <w:rsid w:val="005669BA"/>
    <w:rsid w:val="005703E7"/>
    <w:rsid w:val="00573F71"/>
    <w:rsid w:val="00575FEB"/>
    <w:rsid w:val="00577577"/>
    <w:rsid w:val="00584DD5"/>
    <w:rsid w:val="00590F6D"/>
    <w:rsid w:val="00592199"/>
    <w:rsid w:val="00597696"/>
    <w:rsid w:val="005A0B8D"/>
    <w:rsid w:val="005A1470"/>
    <w:rsid w:val="005A5199"/>
    <w:rsid w:val="005A5ED5"/>
    <w:rsid w:val="005A743D"/>
    <w:rsid w:val="005A7E2B"/>
    <w:rsid w:val="005B0780"/>
    <w:rsid w:val="005B6CDC"/>
    <w:rsid w:val="005C0D4A"/>
    <w:rsid w:val="005C1A5D"/>
    <w:rsid w:val="005C5167"/>
    <w:rsid w:val="005C70AF"/>
    <w:rsid w:val="005D272B"/>
    <w:rsid w:val="005E3BDA"/>
    <w:rsid w:val="005E3F69"/>
    <w:rsid w:val="005E3F8C"/>
    <w:rsid w:val="005E4F82"/>
    <w:rsid w:val="005E691F"/>
    <w:rsid w:val="005E6D49"/>
    <w:rsid w:val="005E71A7"/>
    <w:rsid w:val="005F0C70"/>
    <w:rsid w:val="005F1DAB"/>
    <w:rsid w:val="005F46AB"/>
    <w:rsid w:val="005F4C12"/>
    <w:rsid w:val="005F5EC5"/>
    <w:rsid w:val="005F6198"/>
    <w:rsid w:val="00603B45"/>
    <w:rsid w:val="0061441D"/>
    <w:rsid w:val="00622685"/>
    <w:rsid w:val="006230F3"/>
    <w:rsid w:val="006253FF"/>
    <w:rsid w:val="006257DE"/>
    <w:rsid w:val="006273F0"/>
    <w:rsid w:val="00627C06"/>
    <w:rsid w:val="006334BA"/>
    <w:rsid w:val="0063508B"/>
    <w:rsid w:val="0063796B"/>
    <w:rsid w:val="006439F3"/>
    <w:rsid w:val="0064533B"/>
    <w:rsid w:val="0064655B"/>
    <w:rsid w:val="00647347"/>
    <w:rsid w:val="00647C86"/>
    <w:rsid w:val="00651F2C"/>
    <w:rsid w:val="00652924"/>
    <w:rsid w:val="00652E8D"/>
    <w:rsid w:val="006604B4"/>
    <w:rsid w:val="006613C4"/>
    <w:rsid w:val="00662B7B"/>
    <w:rsid w:val="00665134"/>
    <w:rsid w:val="00665B5C"/>
    <w:rsid w:val="006671BE"/>
    <w:rsid w:val="00673C1E"/>
    <w:rsid w:val="006751F6"/>
    <w:rsid w:val="00676F46"/>
    <w:rsid w:val="00677916"/>
    <w:rsid w:val="00680B23"/>
    <w:rsid w:val="00683274"/>
    <w:rsid w:val="00684DCC"/>
    <w:rsid w:val="00685795"/>
    <w:rsid w:val="006878CC"/>
    <w:rsid w:val="0069104E"/>
    <w:rsid w:val="0069799F"/>
    <w:rsid w:val="00697E5D"/>
    <w:rsid w:val="006A19EB"/>
    <w:rsid w:val="006A3451"/>
    <w:rsid w:val="006A45EC"/>
    <w:rsid w:val="006A61BB"/>
    <w:rsid w:val="006A63B7"/>
    <w:rsid w:val="006A70D0"/>
    <w:rsid w:val="006B0DA0"/>
    <w:rsid w:val="006B2711"/>
    <w:rsid w:val="006B3814"/>
    <w:rsid w:val="006B6B77"/>
    <w:rsid w:val="006C1AE0"/>
    <w:rsid w:val="006C1D4A"/>
    <w:rsid w:val="006C3757"/>
    <w:rsid w:val="006C6AAC"/>
    <w:rsid w:val="006D34AF"/>
    <w:rsid w:val="006D7778"/>
    <w:rsid w:val="006E2B1D"/>
    <w:rsid w:val="006E724D"/>
    <w:rsid w:val="006F1745"/>
    <w:rsid w:val="006F1F73"/>
    <w:rsid w:val="006F2D45"/>
    <w:rsid w:val="006F32BB"/>
    <w:rsid w:val="006F5110"/>
    <w:rsid w:val="006F55A5"/>
    <w:rsid w:val="006F7084"/>
    <w:rsid w:val="006F7EAB"/>
    <w:rsid w:val="007010D5"/>
    <w:rsid w:val="00701A86"/>
    <w:rsid w:val="0070242F"/>
    <w:rsid w:val="00702C7D"/>
    <w:rsid w:val="00706AE0"/>
    <w:rsid w:val="007070E6"/>
    <w:rsid w:val="00707D07"/>
    <w:rsid w:val="00711D6F"/>
    <w:rsid w:val="00712E5B"/>
    <w:rsid w:val="0071353D"/>
    <w:rsid w:val="00713B34"/>
    <w:rsid w:val="00721565"/>
    <w:rsid w:val="00721DF9"/>
    <w:rsid w:val="00723344"/>
    <w:rsid w:val="00725F4E"/>
    <w:rsid w:val="00736114"/>
    <w:rsid w:val="007369C0"/>
    <w:rsid w:val="00737DBA"/>
    <w:rsid w:val="00740BF5"/>
    <w:rsid w:val="0074177A"/>
    <w:rsid w:val="0074184B"/>
    <w:rsid w:val="00741C45"/>
    <w:rsid w:val="00744E99"/>
    <w:rsid w:val="00746318"/>
    <w:rsid w:val="0075061D"/>
    <w:rsid w:val="00750C78"/>
    <w:rsid w:val="007524CC"/>
    <w:rsid w:val="00755FFA"/>
    <w:rsid w:val="00760220"/>
    <w:rsid w:val="00761046"/>
    <w:rsid w:val="007627FD"/>
    <w:rsid w:val="00762C4A"/>
    <w:rsid w:val="00762E8D"/>
    <w:rsid w:val="007700FD"/>
    <w:rsid w:val="00771F0A"/>
    <w:rsid w:val="00772D43"/>
    <w:rsid w:val="00776D02"/>
    <w:rsid w:val="00781B94"/>
    <w:rsid w:val="00785762"/>
    <w:rsid w:val="00786B49"/>
    <w:rsid w:val="00790AA9"/>
    <w:rsid w:val="00791D85"/>
    <w:rsid w:val="00792B48"/>
    <w:rsid w:val="007A008A"/>
    <w:rsid w:val="007A1FD9"/>
    <w:rsid w:val="007A6149"/>
    <w:rsid w:val="007B06E9"/>
    <w:rsid w:val="007B716B"/>
    <w:rsid w:val="007C32AC"/>
    <w:rsid w:val="007C4BA6"/>
    <w:rsid w:val="007C561B"/>
    <w:rsid w:val="007C5CC9"/>
    <w:rsid w:val="007E139D"/>
    <w:rsid w:val="007E19D6"/>
    <w:rsid w:val="007E3943"/>
    <w:rsid w:val="007E5A20"/>
    <w:rsid w:val="007E5F5E"/>
    <w:rsid w:val="007F094E"/>
    <w:rsid w:val="007F12C4"/>
    <w:rsid w:val="007F2B44"/>
    <w:rsid w:val="007F2F25"/>
    <w:rsid w:val="007F3701"/>
    <w:rsid w:val="007F67C3"/>
    <w:rsid w:val="007F7E1C"/>
    <w:rsid w:val="008011D8"/>
    <w:rsid w:val="00801828"/>
    <w:rsid w:val="0081313E"/>
    <w:rsid w:val="00815778"/>
    <w:rsid w:val="00816044"/>
    <w:rsid w:val="00817FA4"/>
    <w:rsid w:val="00820EF3"/>
    <w:rsid w:val="0082306C"/>
    <w:rsid w:val="00823A9A"/>
    <w:rsid w:val="00824324"/>
    <w:rsid w:val="00826010"/>
    <w:rsid w:val="008264DA"/>
    <w:rsid w:val="008271E7"/>
    <w:rsid w:val="0083065F"/>
    <w:rsid w:val="00831608"/>
    <w:rsid w:val="00834C94"/>
    <w:rsid w:val="00840D94"/>
    <w:rsid w:val="0084469A"/>
    <w:rsid w:val="00844728"/>
    <w:rsid w:val="008469F9"/>
    <w:rsid w:val="00847069"/>
    <w:rsid w:val="00847AA1"/>
    <w:rsid w:val="00851979"/>
    <w:rsid w:val="00853C63"/>
    <w:rsid w:val="00855ACC"/>
    <w:rsid w:val="00857565"/>
    <w:rsid w:val="00857D6E"/>
    <w:rsid w:val="0086108B"/>
    <w:rsid w:val="008620B9"/>
    <w:rsid w:val="0086286A"/>
    <w:rsid w:val="00862E5C"/>
    <w:rsid w:val="0086326E"/>
    <w:rsid w:val="008641CB"/>
    <w:rsid w:val="00874D42"/>
    <w:rsid w:val="008761E4"/>
    <w:rsid w:val="00881915"/>
    <w:rsid w:val="00882ABC"/>
    <w:rsid w:val="00882E80"/>
    <w:rsid w:val="008847A1"/>
    <w:rsid w:val="008849E3"/>
    <w:rsid w:val="0089222B"/>
    <w:rsid w:val="00892561"/>
    <w:rsid w:val="0089523E"/>
    <w:rsid w:val="0089539F"/>
    <w:rsid w:val="008A3E25"/>
    <w:rsid w:val="008A6168"/>
    <w:rsid w:val="008B2B48"/>
    <w:rsid w:val="008B4732"/>
    <w:rsid w:val="008B5269"/>
    <w:rsid w:val="008C223D"/>
    <w:rsid w:val="008C2CE1"/>
    <w:rsid w:val="008C3BE1"/>
    <w:rsid w:val="008C41CC"/>
    <w:rsid w:val="008C72C1"/>
    <w:rsid w:val="008C79B7"/>
    <w:rsid w:val="008C7CB2"/>
    <w:rsid w:val="008D0515"/>
    <w:rsid w:val="008D3386"/>
    <w:rsid w:val="008D5E62"/>
    <w:rsid w:val="008D6699"/>
    <w:rsid w:val="008E06E0"/>
    <w:rsid w:val="008E24D8"/>
    <w:rsid w:val="008E2611"/>
    <w:rsid w:val="008E2830"/>
    <w:rsid w:val="008E2C8C"/>
    <w:rsid w:val="008E2EF3"/>
    <w:rsid w:val="008E3581"/>
    <w:rsid w:val="008E7069"/>
    <w:rsid w:val="008F58ED"/>
    <w:rsid w:val="00900E52"/>
    <w:rsid w:val="00901DEA"/>
    <w:rsid w:val="00903F19"/>
    <w:rsid w:val="00904B15"/>
    <w:rsid w:val="00910569"/>
    <w:rsid w:val="009132EE"/>
    <w:rsid w:val="00920127"/>
    <w:rsid w:val="0092019C"/>
    <w:rsid w:val="00920D3B"/>
    <w:rsid w:val="009221F1"/>
    <w:rsid w:val="009222AF"/>
    <w:rsid w:val="0092448B"/>
    <w:rsid w:val="00925E9F"/>
    <w:rsid w:val="0092637C"/>
    <w:rsid w:val="009314EB"/>
    <w:rsid w:val="00932023"/>
    <w:rsid w:val="00934FCF"/>
    <w:rsid w:val="009356C6"/>
    <w:rsid w:val="009359AD"/>
    <w:rsid w:val="00935D6D"/>
    <w:rsid w:val="00935FBE"/>
    <w:rsid w:val="00936098"/>
    <w:rsid w:val="00942585"/>
    <w:rsid w:val="009426EE"/>
    <w:rsid w:val="00943FAA"/>
    <w:rsid w:val="0094798C"/>
    <w:rsid w:val="00951068"/>
    <w:rsid w:val="00952C3A"/>
    <w:rsid w:val="00953CCB"/>
    <w:rsid w:val="00955FB1"/>
    <w:rsid w:val="009566A7"/>
    <w:rsid w:val="0096474F"/>
    <w:rsid w:val="0096485A"/>
    <w:rsid w:val="00973606"/>
    <w:rsid w:val="00974EDD"/>
    <w:rsid w:val="00975D25"/>
    <w:rsid w:val="00977147"/>
    <w:rsid w:val="00977665"/>
    <w:rsid w:val="00977E84"/>
    <w:rsid w:val="009825C8"/>
    <w:rsid w:val="0098741E"/>
    <w:rsid w:val="00987B8B"/>
    <w:rsid w:val="0099220F"/>
    <w:rsid w:val="009954FF"/>
    <w:rsid w:val="009977FF"/>
    <w:rsid w:val="009A5EA0"/>
    <w:rsid w:val="009B0197"/>
    <w:rsid w:val="009B3AD0"/>
    <w:rsid w:val="009B4BB5"/>
    <w:rsid w:val="009C38FA"/>
    <w:rsid w:val="009C3F02"/>
    <w:rsid w:val="009C4F19"/>
    <w:rsid w:val="009C51F6"/>
    <w:rsid w:val="009C62F4"/>
    <w:rsid w:val="009C6338"/>
    <w:rsid w:val="009C6BBC"/>
    <w:rsid w:val="009C73AA"/>
    <w:rsid w:val="009C7590"/>
    <w:rsid w:val="009C7972"/>
    <w:rsid w:val="009D08E0"/>
    <w:rsid w:val="009D11F4"/>
    <w:rsid w:val="009D209A"/>
    <w:rsid w:val="009D3D40"/>
    <w:rsid w:val="009D451A"/>
    <w:rsid w:val="009E28C0"/>
    <w:rsid w:val="009E4E85"/>
    <w:rsid w:val="009E6435"/>
    <w:rsid w:val="009E71EF"/>
    <w:rsid w:val="009E7B82"/>
    <w:rsid w:val="009F2CB9"/>
    <w:rsid w:val="009F32CA"/>
    <w:rsid w:val="009F3D12"/>
    <w:rsid w:val="009F4563"/>
    <w:rsid w:val="009F461A"/>
    <w:rsid w:val="009F5679"/>
    <w:rsid w:val="009F7AED"/>
    <w:rsid w:val="00A01205"/>
    <w:rsid w:val="00A13670"/>
    <w:rsid w:val="00A16375"/>
    <w:rsid w:val="00A215EA"/>
    <w:rsid w:val="00A2613C"/>
    <w:rsid w:val="00A2768F"/>
    <w:rsid w:val="00A27C07"/>
    <w:rsid w:val="00A3186F"/>
    <w:rsid w:val="00A33021"/>
    <w:rsid w:val="00A35F52"/>
    <w:rsid w:val="00A40936"/>
    <w:rsid w:val="00A428D0"/>
    <w:rsid w:val="00A44A05"/>
    <w:rsid w:val="00A45568"/>
    <w:rsid w:val="00A5471D"/>
    <w:rsid w:val="00A63B01"/>
    <w:rsid w:val="00A65CE3"/>
    <w:rsid w:val="00A65E1D"/>
    <w:rsid w:val="00A70A21"/>
    <w:rsid w:val="00A70F67"/>
    <w:rsid w:val="00A76E6E"/>
    <w:rsid w:val="00A80714"/>
    <w:rsid w:val="00A815C6"/>
    <w:rsid w:val="00A83429"/>
    <w:rsid w:val="00A83C09"/>
    <w:rsid w:val="00A83E87"/>
    <w:rsid w:val="00A84D14"/>
    <w:rsid w:val="00A85E15"/>
    <w:rsid w:val="00A902F3"/>
    <w:rsid w:val="00A95F6B"/>
    <w:rsid w:val="00A9667E"/>
    <w:rsid w:val="00AA1334"/>
    <w:rsid w:val="00AA2998"/>
    <w:rsid w:val="00AA3050"/>
    <w:rsid w:val="00AA4D7E"/>
    <w:rsid w:val="00AA513E"/>
    <w:rsid w:val="00AA78D0"/>
    <w:rsid w:val="00AB0393"/>
    <w:rsid w:val="00AB5DAB"/>
    <w:rsid w:val="00AB7FB8"/>
    <w:rsid w:val="00AC08E1"/>
    <w:rsid w:val="00AC0D18"/>
    <w:rsid w:val="00AC2DC4"/>
    <w:rsid w:val="00AC3C67"/>
    <w:rsid w:val="00AC3EE4"/>
    <w:rsid w:val="00AC5819"/>
    <w:rsid w:val="00AC5E68"/>
    <w:rsid w:val="00AC643A"/>
    <w:rsid w:val="00AC6A2E"/>
    <w:rsid w:val="00AC77D0"/>
    <w:rsid w:val="00AD0329"/>
    <w:rsid w:val="00AD0D5F"/>
    <w:rsid w:val="00AD0DC6"/>
    <w:rsid w:val="00AD212C"/>
    <w:rsid w:val="00AD5980"/>
    <w:rsid w:val="00AE16BA"/>
    <w:rsid w:val="00AE1D86"/>
    <w:rsid w:val="00AE23E6"/>
    <w:rsid w:val="00AE35F6"/>
    <w:rsid w:val="00AE4C92"/>
    <w:rsid w:val="00AE4DDB"/>
    <w:rsid w:val="00AF0AAE"/>
    <w:rsid w:val="00AF0C23"/>
    <w:rsid w:val="00AF0D52"/>
    <w:rsid w:val="00AF328F"/>
    <w:rsid w:val="00AF5C65"/>
    <w:rsid w:val="00AF7388"/>
    <w:rsid w:val="00B00838"/>
    <w:rsid w:val="00B0330A"/>
    <w:rsid w:val="00B03AAE"/>
    <w:rsid w:val="00B04AEE"/>
    <w:rsid w:val="00B1565D"/>
    <w:rsid w:val="00B17A57"/>
    <w:rsid w:val="00B2022D"/>
    <w:rsid w:val="00B234F2"/>
    <w:rsid w:val="00B27479"/>
    <w:rsid w:val="00B3076A"/>
    <w:rsid w:val="00B323B7"/>
    <w:rsid w:val="00B33A3D"/>
    <w:rsid w:val="00B351DB"/>
    <w:rsid w:val="00B36710"/>
    <w:rsid w:val="00B400F1"/>
    <w:rsid w:val="00B4071D"/>
    <w:rsid w:val="00B40FA0"/>
    <w:rsid w:val="00B4553F"/>
    <w:rsid w:val="00B47712"/>
    <w:rsid w:val="00B5445A"/>
    <w:rsid w:val="00B55C61"/>
    <w:rsid w:val="00B560EF"/>
    <w:rsid w:val="00B57EB7"/>
    <w:rsid w:val="00B61931"/>
    <w:rsid w:val="00B62B98"/>
    <w:rsid w:val="00B66F63"/>
    <w:rsid w:val="00B672ED"/>
    <w:rsid w:val="00B73C35"/>
    <w:rsid w:val="00B7429A"/>
    <w:rsid w:val="00B80932"/>
    <w:rsid w:val="00B82154"/>
    <w:rsid w:val="00B82B5C"/>
    <w:rsid w:val="00B91B28"/>
    <w:rsid w:val="00B96F04"/>
    <w:rsid w:val="00B97D73"/>
    <w:rsid w:val="00B97F71"/>
    <w:rsid w:val="00BA36A9"/>
    <w:rsid w:val="00BA7487"/>
    <w:rsid w:val="00BB0203"/>
    <w:rsid w:val="00BB083B"/>
    <w:rsid w:val="00BB376D"/>
    <w:rsid w:val="00BB4C2F"/>
    <w:rsid w:val="00BB5A44"/>
    <w:rsid w:val="00BB65C1"/>
    <w:rsid w:val="00BB6A43"/>
    <w:rsid w:val="00BC4685"/>
    <w:rsid w:val="00BC5224"/>
    <w:rsid w:val="00BC6E9B"/>
    <w:rsid w:val="00BD1498"/>
    <w:rsid w:val="00BD2FC4"/>
    <w:rsid w:val="00BD435C"/>
    <w:rsid w:val="00BE113E"/>
    <w:rsid w:val="00BE3CF4"/>
    <w:rsid w:val="00BE79CB"/>
    <w:rsid w:val="00BF20ED"/>
    <w:rsid w:val="00BF5FD7"/>
    <w:rsid w:val="00BF6FB9"/>
    <w:rsid w:val="00C01AD6"/>
    <w:rsid w:val="00C02F99"/>
    <w:rsid w:val="00C05485"/>
    <w:rsid w:val="00C10450"/>
    <w:rsid w:val="00C11934"/>
    <w:rsid w:val="00C120A6"/>
    <w:rsid w:val="00C1210C"/>
    <w:rsid w:val="00C1242D"/>
    <w:rsid w:val="00C17916"/>
    <w:rsid w:val="00C22964"/>
    <w:rsid w:val="00C301AA"/>
    <w:rsid w:val="00C32DCE"/>
    <w:rsid w:val="00C32DF4"/>
    <w:rsid w:val="00C32E78"/>
    <w:rsid w:val="00C33310"/>
    <w:rsid w:val="00C35CDD"/>
    <w:rsid w:val="00C36AD1"/>
    <w:rsid w:val="00C37F6A"/>
    <w:rsid w:val="00C40536"/>
    <w:rsid w:val="00C40E4C"/>
    <w:rsid w:val="00C42A89"/>
    <w:rsid w:val="00C4371B"/>
    <w:rsid w:val="00C44DB1"/>
    <w:rsid w:val="00C45389"/>
    <w:rsid w:val="00C45776"/>
    <w:rsid w:val="00C50D7D"/>
    <w:rsid w:val="00C561C5"/>
    <w:rsid w:val="00C61FE6"/>
    <w:rsid w:val="00C62195"/>
    <w:rsid w:val="00C648A6"/>
    <w:rsid w:val="00C65860"/>
    <w:rsid w:val="00C65896"/>
    <w:rsid w:val="00C67E02"/>
    <w:rsid w:val="00C7425C"/>
    <w:rsid w:val="00C742A5"/>
    <w:rsid w:val="00C81F76"/>
    <w:rsid w:val="00C834C1"/>
    <w:rsid w:val="00C83C03"/>
    <w:rsid w:val="00C85067"/>
    <w:rsid w:val="00C86EDC"/>
    <w:rsid w:val="00C934EE"/>
    <w:rsid w:val="00C9737B"/>
    <w:rsid w:val="00CA14D0"/>
    <w:rsid w:val="00CB2FFE"/>
    <w:rsid w:val="00CB5C1B"/>
    <w:rsid w:val="00CB6005"/>
    <w:rsid w:val="00CB7291"/>
    <w:rsid w:val="00CB748C"/>
    <w:rsid w:val="00CC1961"/>
    <w:rsid w:val="00CC2CBA"/>
    <w:rsid w:val="00CC326F"/>
    <w:rsid w:val="00CC377B"/>
    <w:rsid w:val="00CC495F"/>
    <w:rsid w:val="00CC50AD"/>
    <w:rsid w:val="00CD00F3"/>
    <w:rsid w:val="00CD12ED"/>
    <w:rsid w:val="00CD3C12"/>
    <w:rsid w:val="00CD527A"/>
    <w:rsid w:val="00CD53DA"/>
    <w:rsid w:val="00CD70A0"/>
    <w:rsid w:val="00CD7E30"/>
    <w:rsid w:val="00CE6423"/>
    <w:rsid w:val="00CE6E14"/>
    <w:rsid w:val="00CF0571"/>
    <w:rsid w:val="00D00CD3"/>
    <w:rsid w:val="00D032C7"/>
    <w:rsid w:val="00D07DEB"/>
    <w:rsid w:val="00D10724"/>
    <w:rsid w:val="00D11039"/>
    <w:rsid w:val="00D11F30"/>
    <w:rsid w:val="00D1263C"/>
    <w:rsid w:val="00D1332B"/>
    <w:rsid w:val="00D14235"/>
    <w:rsid w:val="00D15370"/>
    <w:rsid w:val="00D15D14"/>
    <w:rsid w:val="00D2169F"/>
    <w:rsid w:val="00D222B1"/>
    <w:rsid w:val="00D2337F"/>
    <w:rsid w:val="00D241B3"/>
    <w:rsid w:val="00D2465C"/>
    <w:rsid w:val="00D260E6"/>
    <w:rsid w:val="00D26CED"/>
    <w:rsid w:val="00D273F3"/>
    <w:rsid w:val="00D31B06"/>
    <w:rsid w:val="00D31D95"/>
    <w:rsid w:val="00D41171"/>
    <w:rsid w:val="00D421A8"/>
    <w:rsid w:val="00D44607"/>
    <w:rsid w:val="00D468AD"/>
    <w:rsid w:val="00D506E4"/>
    <w:rsid w:val="00D526B5"/>
    <w:rsid w:val="00D568D2"/>
    <w:rsid w:val="00D57BAA"/>
    <w:rsid w:val="00D60A73"/>
    <w:rsid w:val="00D61E95"/>
    <w:rsid w:val="00D700F5"/>
    <w:rsid w:val="00D7144A"/>
    <w:rsid w:val="00D72775"/>
    <w:rsid w:val="00D73DB3"/>
    <w:rsid w:val="00D73E5E"/>
    <w:rsid w:val="00D75C92"/>
    <w:rsid w:val="00D769BC"/>
    <w:rsid w:val="00D850E5"/>
    <w:rsid w:val="00D85743"/>
    <w:rsid w:val="00D872A3"/>
    <w:rsid w:val="00D8777F"/>
    <w:rsid w:val="00D8786D"/>
    <w:rsid w:val="00D90125"/>
    <w:rsid w:val="00D90215"/>
    <w:rsid w:val="00D9022D"/>
    <w:rsid w:val="00D903E3"/>
    <w:rsid w:val="00D91917"/>
    <w:rsid w:val="00D934AC"/>
    <w:rsid w:val="00D96726"/>
    <w:rsid w:val="00DA0BCE"/>
    <w:rsid w:val="00DA3ECD"/>
    <w:rsid w:val="00DA6E65"/>
    <w:rsid w:val="00DB1442"/>
    <w:rsid w:val="00DB3CDC"/>
    <w:rsid w:val="00DB42B7"/>
    <w:rsid w:val="00DB6BAB"/>
    <w:rsid w:val="00DC07F1"/>
    <w:rsid w:val="00DC09FF"/>
    <w:rsid w:val="00DC2DA8"/>
    <w:rsid w:val="00DC2E3C"/>
    <w:rsid w:val="00DC4428"/>
    <w:rsid w:val="00DD10A6"/>
    <w:rsid w:val="00DD1D9D"/>
    <w:rsid w:val="00DD484F"/>
    <w:rsid w:val="00DD48F3"/>
    <w:rsid w:val="00DD4DE8"/>
    <w:rsid w:val="00DD65AB"/>
    <w:rsid w:val="00DD7E77"/>
    <w:rsid w:val="00DE2954"/>
    <w:rsid w:val="00DE40B5"/>
    <w:rsid w:val="00DE5BA4"/>
    <w:rsid w:val="00DE5E65"/>
    <w:rsid w:val="00DF4CF1"/>
    <w:rsid w:val="00DF7A2B"/>
    <w:rsid w:val="00DF7F1A"/>
    <w:rsid w:val="00E00044"/>
    <w:rsid w:val="00E00F2B"/>
    <w:rsid w:val="00E030E3"/>
    <w:rsid w:val="00E03691"/>
    <w:rsid w:val="00E03D9E"/>
    <w:rsid w:val="00E04FAB"/>
    <w:rsid w:val="00E06B51"/>
    <w:rsid w:val="00E078BB"/>
    <w:rsid w:val="00E11C60"/>
    <w:rsid w:val="00E2146D"/>
    <w:rsid w:val="00E214B6"/>
    <w:rsid w:val="00E244A4"/>
    <w:rsid w:val="00E24690"/>
    <w:rsid w:val="00E312A0"/>
    <w:rsid w:val="00E34E2C"/>
    <w:rsid w:val="00E35E48"/>
    <w:rsid w:val="00E366A6"/>
    <w:rsid w:val="00E37F57"/>
    <w:rsid w:val="00E4266F"/>
    <w:rsid w:val="00E44D3C"/>
    <w:rsid w:val="00E46F81"/>
    <w:rsid w:val="00E473C6"/>
    <w:rsid w:val="00E5198A"/>
    <w:rsid w:val="00E5215D"/>
    <w:rsid w:val="00E6079F"/>
    <w:rsid w:val="00E63C7F"/>
    <w:rsid w:val="00E65982"/>
    <w:rsid w:val="00E7077B"/>
    <w:rsid w:val="00E73369"/>
    <w:rsid w:val="00E7381A"/>
    <w:rsid w:val="00E738A9"/>
    <w:rsid w:val="00E7676C"/>
    <w:rsid w:val="00E77B6D"/>
    <w:rsid w:val="00E84310"/>
    <w:rsid w:val="00E85002"/>
    <w:rsid w:val="00E90AD6"/>
    <w:rsid w:val="00E910EC"/>
    <w:rsid w:val="00E923E7"/>
    <w:rsid w:val="00E94509"/>
    <w:rsid w:val="00E95F1F"/>
    <w:rsid w:val="00E96249"/>
    <w:rsid w:val="00EA02D3"/>
    <w:rsid w:val="00EA1675"/>
    <w:rsid w:val="00EB07F1"/>
    <w:rsid w:val="00EB221D"/>
    <w:rsid w:val="00EB2813"/>
    <w:rsid w:val="00EB35A7"/>
    <w:rsid w:val="00EB35BF"/>
    <w:rsid w:val="00EB421F"/>
    <w:rsid w:val="00EB6225"/>
    <w:rsid w:val="00EC1BAB"/>
    <w:rsid w:val="00EC1DC7"/>
    <w:rsid w:val="00EC3CD6"/>
    <w:rsid w:val="00EC3F36"/>
    <w:rsid w:val="00EC450E"/>
    <w:rsid w:val="00EC78AC"/>
    <w:rsid w:val="00EC7E66"/>
    <w:rsid w:val="00ED2860"/>
    <w:rsid w:val="00ED5572"/>
    <w:rsid w:val="00ED5894"/>
    <w:rsid w:val="00ED652B"/>
    <w:rsid w:val="00ED7AF7"/>
    <w:rsid w:val="00EE799F"/>
    <w:rsid w:val="00F019C2"/>
    <w:rsid w:val="00F037DE"/>
    <w:rsid w:val="00F052E3"/>
    <w:rsid w:val="00F1164F"/>
    <w:rsid w:val="00F128FD"/>
    <w:rsid w:val="00F15C81"/>
    <w:rsid w:val="00F17763"/>
    <w:rsid w:val="00F20AAB"/>
    <w:rsid w:val="00F22B7A"/>
    <w:rsid w:val="00F26B13"/>
    <w:rsid w:val="00F27714"/>
    <w:rsid w:val="00F3106F"/>
    <w:rsid w:val="00F36A45"/>
    <w:rsid w:val="00F40E63"/>
    <w:rsid w:val="00F42AF5"/>
    <w:rsid w:val="00F45BEB"/>
    <w:rsid w:val="00F46A15"/>
    <w:rsid w:val="00F46DF1"/>
    <w:rsid w:val="00F46DF7"/>
    <w:rsid w:val="00F548E7"/>
    <w:rsid w:val="00F61F83"/>
    <w:rsid w:val="00F6333F"/>
    <w:rsid w:val="00F70041"/>
    <w:rsid w:val="00F70560"/>
    <w:rsid w:val="00F70FF8"/>
    <w:rsid w:val="00F747FE"/>
    <w:rsid w:val="00F75B0C"/>
    <w:rsid w:val="00F76A87"/>
    <w:rsid w:val="00F82948"/>
    <w:rsid w:val="00F82B11"/>
    <w:rsid w:val="00F86B48"/>
    <w:rsid w:val="00F90236"/>
    <w:rsid w:val="00F907F9"/>
    <w:rsid w:val="00F9090B"/>
    <w:rsid w:val="00F92FCF"/>
    <w:rsid w:val="00F956D7"/>
    <w:rsid w:val="00F9707E"/>
    <w:rsid w:val="00FA079F"/>
    <w:rsid w:val="00FA2912"/>
    <w:rsid w:val="00FA592A"/>
    <w:rsid w:val="00FA6CB5"/>
    <w:rsid w:val="00FB13FA"/>
    <w:rsid w:val="00FB1B28"/>
    <w:rsid w:val="00FB3279"/>
    <w:rsid w:val="00FB35D9"/>
    <w:rsid w:val="00FB3A85"/>
    <w:rsid w:val="00FB41E8"/>
    <w:rsid w:val="00FB47B2"/>
    <w:rsid w:val="00FB5597"/>
    <w:rsid w:val="00FB7449"/>
    <w:rsid w:val="00FC195F"/>
    <w:rsid w:val="00FC5F45"/>
    <w:rsid w:val="00FC6148"/>
    <w:rsid w:val="00FC675E"/>
    <w:rsid w:val="00FD39E3"/>
    <w:rsid w:val="00FD467F"/>
    <w:rsid w:val="00FD615A"/>
    <w:rsid w:val="00FE0614"/>
    <w:rsid w:val="00FE26A4"/>
    <w:rsid w:val="00FE3BBA"/>
    <w:rsid w:val="00FE5161"/>
    <w:rsid w:val="00FF3CF6"/>
    <w:rsid w:val="00FF53FB"/>
    <w:rsid w:val="00FF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1E789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76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530EEC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0EE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0EE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0EEC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0EEC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0EEC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0EEC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0EEC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0EEC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30EE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30EE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30EE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30E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30E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30E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30E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30E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30EE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30EEC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30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0EEC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30E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0EEC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530E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0EEC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530EE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30EEC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530EE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30EEC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C6589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65896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C65896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6589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C65896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C65896"/>
    <w:rPr>
      <w:rFonts w:ascii="Meiryo UI" w:eastAsia="Meiryo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C65896"/>
    <w:rPr>
      <w:rFonts w:ascii="Meiryo UI" w:eastAsia="Meiryo UI" w:hAnsi="ＭＳ Ｐゴシック" w:cs="ＭＳ Ｐゴシック"/>
      <w:kern w:val="0"/>
      <w:sz w:val="18"/>
      <w:szCs w:val="18"/>
    </w:rPr>
  </w:style>
  <w:style w:type="paragraph" w:styleId="af1">
    <w:name w:val="Revision"/>
    <w:hidden/>
    <w:uiPriority w:val="99"/>
    <w:semiHidden/>
    <w:rsid w:val="00D7144A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2">
    <w:name w:val="header"/>
    <w:basedOn w:val="a"/>
    <w:link w:val="af3"/>
    <w:uiPriority w:val="99"/>
    <w:unhideWhenUsed/>
    <w:rsid w:val="00D57BAA"/>
    <w:pPr>
      <w:tabs>
        <w:tab w:val="center" w:pos="4419"/>
        <w:tab w:val="right" w:pos="8838"/>
      </w:tabs>
    </w:pPr>
  </w:style>
  <w:style w:type="character" w:customStyle="1" w:styleId="af3">
    <w:name w:val="ヘッダー (文字)"/>
    <w:basedOn w:val="a0"/>
    <w:link w:val="af2"/>
    <w:uiPriority w:val="99"/>
    <w:rsid w:val="00D57BAA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4">
    <w:name w:val="footer"/>
    <w:basedOn w:val="a"/>
    <w:link w:val="af5"/>
    <w:uiPriority w:val="99"/>
    <w:unhideWhenUsed/>
    <w:rsid w:val="00D57BAA"/>
    <w:pPr>
      <w:tabs>
        <w:tab w:val="center" w:pos="4419"/>
        <w:tab w:val="right" w:pos="8838"/>
      </w:tabs>
    </w:pPr>
  </w:style>
  <w:style w:type="character" w:customStyle="1" w:styleId="af5">
    <w:name w:val="フッター (文字)"/>
    <w:basedOn w:val="a0"/>
    <w:link w:val="af4"/>
    <w:uiPriority w:val="99"/>
    <w:rsid w:val="00D57BAA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6">
    <w:name w:val="Hyperlink"/>
    <w:basedOn w:val="a0"/>
    <w:uiPriority w:val="99"/>
    <w:unhideWhenUsed/>
    <w:rsid w:val="00874D4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5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-matsu@kochi-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8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15T09:27:00Z</dcterms:created>
  <dcterms:modified xsi:type="dcterms:W3CDTF">2025-05-15T09:27:00Z</dcterms:modified>
</cp:coreProperties>
</file>